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448EC2" w14:textId="3B5E1ED6" w:rsidR="18E943DC" w:rsidRDefault="78282528" w:rsidP="00094996">
      <w:pPr>
        <w:spacing w:after="0" w:line="240" w:lineRule="auto"/>
        <w:rPr>
          <w:rFonts w:ascii="Arial" w:hAnsi="Arial" w:cs="Arial"/>
          <w:color w:val="000000" w:themeColor="text1"/>
        </w:rPr>
      </w:pPr>
      <w:r w:rsidRPr="00A30CFE">
        <w:rPr>
          <w:rFonts w:ascii="Arial" w:hAnsi="Arial" w:cs="Arial"/>
          <w:color w:val="000000" w:themeColor="text1"/>
        </w:rPr>
        <w:t>Supp</w:t>
      </w:r>
      <w:r w:rsidR="003F4C31" w:rsidRPr="00A30CFE">
        <w:rPr>
          <w:rFonts w:ascii="Arial" w:hAnsi="Arial" w:cs="Arial"/>
          <w:color w:val="000000" w:themeColor="text1"/>
        </w:rPr>
        <w:t>l</w:t>
      </w:r>
      <w:r w:rsidRPr="00A30CFE">
        <w:rPr>
          <w:rFonts w:ascii="Arial" w:hAnsi="Arial" w:cs="Arial"/>
          <w:color w:val="000000" w:themeColor="text1"/>
        </w:rPr>
        <w:t xml:space="preserve">emental </w:t>
      </w:r>
      <w:r w:rsidR="667F2A6A" w:rsidRPr="00A30CFE">
        <w:rPr>
          <w:rFonts w:ascii="Arial" w:hAnsi="Arial" w:cs="Arial"/>
          <w:color w:val="000000" w:themeColor="text1"/>
        </w:rPr>
        <w:t xml:space="preserve">Table </w:t>
      </w:r>
      <w:r w:rsidR="00957105">
        <w:rPr>
          <w:rFonts w:ascii="Arial" w:hAnsi="Arial" w:cs="Arial"/>
          <w:color w:val="000000" w:themeColor="text1"/>
        </w:rPr>
        <w:t>1</w:t>
      </w:r>
      <w:r w:rsidR="00094996">
        <w:rPr>
          <w:rFonts w:ascii="Arial" w:hAnsi="Arial" w:cs="Arial"/>
          <w:color w:val="000000" w:themeColor="text1"/>
        </w:rPr>
        <w:t>:</w:t>
      </w:r>
      <w:r w:rsidR="667F2A6A" w:rsidRPr="00A30CFE">
        <w:rPr>
          <w:rFonts w:ascii="Arial" w:hAnsi="Arial" w:cs="Arial"/>
          <w:color w:val="000000" w:themeColor="text1"/>
        </w:rPr>
        <w:t xml:space="preserve"> </w:t>
      </w:r>
      <w:r w:rsidR="39B251F6" w:rsidRPr="00A30CFE">
        <w:rPr>
          <w:rFonts w:ascii="Arial" w:hAnsi="Arial" w:cs="Arial"/>
        </w:rPr>
        <w:t>Sociodemographic and clinical characteristics of</w:t>
      </w:r>
      <w:r w:rsidR="7F865608" w:rsidRPr="00A30CFE">
        <w:rPr>
          <w:rFonts w:ascii="Arial" w:hAnsi="Arial" w:cs="Arial"/>
          <w:color w:val="000000" w:themeColor="text1"/>
        </w:rPr>
        <w:t xml:space="preserve"> individuals who </w:t>
      </w:r>
      <w:proofErr w:type="spellStart"/>
      <w:r w:rsidR="7F865608" w:rsidRPr="00A30CFE">
        <w:rPr>
          <w:rFonts w:ascii="Arial" w:hAnsi="Arial" w:cs="Arial"/>
          <w:color w:val="000000" w:themeColor="text1"/>
        </w:rPr>
        <w:t>prescreened</w:t>
      </w:r>
      <w:proofErr w:type="spellEnd"/>
      <w:r w:rsidR="7F865608" w:rsidRPr="00A30CFE">
        <w:rPr>
          <w:rFonts w:ascii="Arial" w:hAnsi="Arial" w:cs="Arial"/>
          <w:color w:val="000000" w:themeColor="text1"/>
        </w:rPr>
        <w:t xml:space="preserve"> positively for ADHD and negatively</w:t>
      </w:r>
      <w:r w:rsidR="667F2A6A" w:rsidRPr="00A30CFE">
        <w:rPr>
          <w:rFonts w:ascii="Arial" w:hAnsi="Arial" w:cs="Arial"/>
          <w:color w:val="000000" w:themeColor="text1"/>
        </w:rPr>
        <w:t xml:space="preserve"> for ADHD</w:t>
      </w:r>
      <w:r w:rsidR="00957105">
        <w:rPr>
          <w:rFonts w:ascii="Arial" w:hAnsi="Arial" w:cs="Arial"/>
          <w:color w:val="000000" w:themeColor="text1"/>
        </w:rPr>
        <w:t xml:space="preserve"> included in the current study </w:t>
      </w:r>
    </w:p>
    <w:p w14:paraId="1DE34053" w14:textId="77777777" w:rsidR="00094996" w:rsidRPr="00A30CFE" w:rsidRDefault="00094996" w:rsidP="00094996">
      <w:pPr>
        <w:spacing w:after="0" w:line="240" w:lineRule="auto"/>
        <w:rPr>
          <w:rFonts w:ascii="Arial" w:hAnsi="Arial" w:cs="Arial"/>
          <w:color w:val="000000" w:themeColor="text1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381"/>
        <w:gridCol w:w="2233"/>
        <w:gridCol w:w="2746"/>
      </w:tblGrid>
      <w:tr w:rsidR="267F1AA0" w:rsidRPr="00A30CFE" w14:paraId="50C55825" w14:textId="77777777" w:rsidTr="00277E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1" w:type="dxa"/>
          </w:tcPr>
          <w:p w14:paraId="2E5A9FDE" w14:textId="77777777" w:rsidR="267F1AA0" w:rsidRPr="00A30CFE" w:rsidRDefault="267F1AA0" w:rsidP="267F1AA0">
            <w:pPr>
              <w:pStyle w:val="NoSpacing"/>
              <w:spacing w:line="276" w:lineRule="auto"/>
              <w:jc w:val="both"/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</w:pPr>
          </w:p>
        </w:tc>
        <w:tc>
          <w:tcPr>
            <w:tcW w:w="2233" w:type="dxa"/>
          </w:tcPr>
          <w:p w14:paraId="41800639" w14:textId="07A59402" w:rsidR="267F1AA0" w:rsidRPr="00A30CFE" w:rsidRDefault="267F1AA0" w:rsidP="267F1AA0">
            <w:pPr>
              <w:pStyle w:val="NoSpacing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A30CFE">
              <w:rPr>
                <w:rFonts w:ascii="Arial" w:eastAsia="Times New Roman" w:hAnsi="Arial" w:cs="Arial"/>
                <w:szCs w:val="22"/>
                <w:lang w:val="en-US" w:eastAsia="en-GB"/>
              </w:rPr>
              <w:t>Prescreened</w:t>
            </w:r>
            <w:r w:rsidR="000D491A" w:rsidRPr="00A30CFE">
              <w:rPr>
                <w:rFonts w:ascii="Arial" w:eastAsia="Times New Roman" w:hAnsi="Arial" w:cs="Arial"/>
                <w:szCs w:val="22"/>
                <w:lang w:val="en-US" w:eastAsia="en-GB"/>
              </w:rPr>
              <w:t xml:space="preserve"> negative</w:t>
            </w:r>
            <w:r w:rsidRPr="00A30CFE">
              <w:rPr>
                <w:rFonts w:ascii="Arial" w:eastAsia="Times New Roman" w:hAnsi="Arial" w:cs="Arial"/>
                <w:szCs w:val="22"/>
                <w:lang w:val="en-US" w:eastAsia="en-GB"/>
              </w:rPr>
              <w:t xml:space="preserve"> for ADHD (N=359)</w:t>
            </w:r>
          </w:p>
        </w:tc>
        <w:tc>
          <w:tcPr>
            <w:tcW w:w="2746" w:type="dxa"/>
          </w:tcPr>
          <w:p w14:paraId="5B025085" w14:textId="51678781" w:rsidR="267F1AA0" w:rsidRPr="00A30CFE" w:rsidRDefault="267F1AA0" w:rsidP="267F1AA0">
            <w:pPr>
              <w:pStyle w:val="NoSpacing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A30CFE">
              <w:rPr>
                <w:rFonts w:ascii="Arial" w:eastAsia="Times New Roman" w:hAnsi="Arial" w:cs="Arial"/>
                <w:szCs w:val="22"/>
                <w:lang w:val="en-US" w:eastAsia="en-GB"/>
              </w:rPr>
              <w:t>Prescreened</w:t>
            </w:r>
            <w:r w:rsidR="000D491A" w:rsidRPr="00A30CFE">
              <w:rPr>
                <w:rFonts w:ascii="Arial" w:eastAsia="Times New Roman" w:hAnsi="Arial" w:cs="Arial"/>
                <w:szCs w:val="22"/>
                <w:lang w:val="en-US" w:eastAsia="en-GB"/>
              </w:rPr>
              <w:t xml:space="preserve"> positive</w:t>
            </w:r>
            <w:r w:rsidRPr="00A30CFE">
              <w:rPr>
                <w:rFonts w:ascii="Arial" w:eastAsia="Times New Roman" w:hAnsi="Arial" w:cs="Arial"/>
                <w:szCs w:val="22"/>
                <w:lang w:val="en-US" w:eastAsia="en-GB"/>
              </w:rPr>
              <w:t xml:space="preserve"> for ADHD (N=356)</w:t>
            </w:r>
          </w:p>
        </w:tc>
      </w:tr>
      <w:tr w:rsidR="267F1AA0" w:rsidRPr="00A30CFE" w14:paraId="4BF5B746" w14:textId="77777777" w:rsidTr="00277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1" w:type="dxa"/>
            <w:tcBorders>
              <w:bottom w:val="nil"/>
            </w:tcBorders>
          </w:tcPr>
          <w:p w14:paraId="736DC298" w14:textId="5979D94D" w:rsidR="267F1AA0" w:rsidRPr="00A30CFE" w:rsidRDefault="267F1AA0" w:rsidP="267F1AA0">
            <w:pPr>
              <w:pStyle w:val="NoSpacing"/>
              <w:spacing w:line="276" w:lineRule="auto"/>
              <w:jc w:val="both"/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</w:pPr>
            <w:r w:rsidRPr="00A30CFE"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  <w:t xml:space="preserve">Age, </w:t>
            </w:r>
            <w:r w:rsidR="00277EEE"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  <w:t>m</w:t>
            </w:r>
            <w:r w:rsidRPr="00A30CFE"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  <w:t>ean (SD)</w:t>
            </w:r>
          </w:p>
        </w:tc>
        <w:tc>
          <w:tcPr>
            <w:tcW w:w="2233" w:type="dxa"/>
            <w:tcBorders>
              <w:bottom w:val="nil"/>
            </w:tcBorders>
          </w:tcPr>
          <w:p w14:paraId="680CB1E1" w14:textId="23C46FF5" w:rsidR="267F1AA0" w:rsidRPr="00A30CFE" w:rsidRDefault="267F1AA0" w:rsidP="267F1AA0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A30CFE">
              <w:rPr>
                <w:rFonts w:ascii="Arial" w:eastAsia="Times New Roman" w:hAnsi="Arial" w:cs="Arial"/>
                <w:szCs w:val="22"/>
                <w:lang w:val="en-US" w:eastAsia="en-GB"/>
              </w:rPr>
              <w:t>28.04</w:t>
            </w:r>
            <w:r w:rsidR="00957105">
              <w:rPr>
                <w:rFonts w:ascii="Arial" w:eastAsia="Times New Roman" w:hAnsi="Arial" w:cs="Arial"/>
                <w:szCs w:val="22"/>
                <w:lang w:val="en-US" w:eastAsia="en-GB"/>
              </w:rPr>
              <w:t xml:space="preserve"> </w:t>
            </w:r>
            <w:r w:rsidRPr="00A30CFE">
              <w:rPr>
                <w:rFonts w:ascii="Arial" w:eastAsia="Times New Roman" w:hAnsi="Arial" w:cs="Arial"/>
                <w:szCs w:val="22"/>
                <w:lang w:val="en-US" w:eastAsia="en-GB"/>
              </w:rPr>
              <w:t>(3.96)</w:t>
            </w:r>
          </w:p>
        </w:tc>
        <w:tc>
          <w:tcPr>
            <w:tcW w:w="2746" w:type="dxa"/>
            <w:tcBorders>
              <w:bottom w:val="nil"/>
            </w:tcBorders>
          </w:tcPr>
          <w:p w14:paraId="1C07A31E" w14:textId="460413D4" w:rsidR="267F1AA0" w:rsidRPr="00A30CFE" w:rsidRDefault="267F1AA0" w:rsidP="267F1AA0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E229C9">
              <w:rPr>
                <w:rFonts w:ascii="Arial" w:eastAsia="Times New Roman" w:hAnsi="Arial" w:cs="Arial"/>
                <w:szCs w:val="22"/>
                <w:lang w:val="en-US" w:eastAsia="en-GB"/>
              </w:rPr>
              <w:t>27.7</w:t>
            </w:r>
            <w:r w:rsidR="008B3F36" w:rsidRPr="00E229C9">
              <w:rPr>
                <w:rFonts w:ascii="Arial" w:eastAsia="Times New Roman" w:hAnsi="Arial" w:cs="Arial"/>
                <w:szCs w:val="22"/>
                <w:lang w:val="en-US" w:eastAsia="en-GB"/>
              </w:rPr>
              <w:t>5</w:t>
            </w:r>
            <w:r w:rsidR="00957105" w:rsidRPr="00E229C9">
              <w:rPr>
                <w:rFonts w:ascii="Arial" w:eastAsia="Times New Roman" w:hAnsi="Arial" w:cs="Arial"/>
                <w:szCs w:val="22"/>
                <w:lang w:val="en-US" w:eastAsia="en-GB"/>
              </w:rPr>
              <w:t xml:space="preserve"> </w:t>
            </w:r>
            <w:r w:rsidRPr="00E229C9">
              <w:rPr>
                <w:rFonts w:ascii="Arial" w:eastAsia="Times New Roman" w:hAnsi="Arial" w:cs="Arial"/>
                <w:szCs w:val="22"/>
                <w:lang w:val="en-US" w:eastAsia="en-GB"/>
              </w:rPr>
              <w:t>(3.96)</w:t>
            </w:r>
          </w:p>
        </w:tc>
      </w:tr>
      <w:tr w:rsidR="267F1AA0" w:rsidRPr="00A30CFE" w14:paraId="386BCEFA" w14:textId="77777777" w:rsidTr="00277E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1" w:type="dxa"/>
            <w:tcBorders>
              <w:top w:val="nil"/>
              <w:bottom w:val="nil"/>
            </w:tcBorders>
          </w:tcPr>
          <w:p w14:paraId="2295DACD" w14:textId="77777777" w:rsidR="267F1AA0" w:rsidRPr="00A30CFE" w:rsidRDefault="267F1AA0" w:rsidP="267F1AA0">
            <w:pPr>
              <w:pStyle w:val="NoSpacing"/>
              <w:spacing w:line="276" w:lineRule="auto"/>
              <w:jc w:val="both"/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</w:pPr>
            <w:r w:rsidRPr="00A30CFE"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  <w:t>Education, N (%)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14:paraId="1D1D9D3A" w14:textId="77777777" w:rsidR="267F1AA0" w:rsidRPr="00A30CFE" w:rsidRDefault="267F1AA0" w:rsidP="267F1AA0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</w:p>
        </w:tc>
        <w:tc>
          <w:tcPr>
            <w:tcW w:w="2746" w:type="dxa"/>
            <w:tcBorders>
              <w:top w:val="nil"/>
              <w:bottom w:val="nil"/>
            </w:tcBorders>
          </w:tcPr>
          <w:p w14:paraId="670AD6D4" w14:textId="77777777" w:rsidR="267F1AA0" w:rsidRPr="00A30CFE" w:rsidRDefault="267F1AA0" w:rsidP="267F1AA0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</w:p>
        </w:tc>
      </w:tr>
      <w:tr w:rsidR="267F1AA0" w:rsidRPr="00A30CFE" w14:paraId="3CB9B881" w14:textId="77777777" w:rsidTr="00277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1" w:type="dxa"/>
            <w:tcBorders>
              <w:top w:val="nil"/>
              <w:bottom w:val="nil"/>
            </w:tcBorders>
          </w:tcPr>
          <w:p w14:paraId="79F2C139" w14:textId="77777777" w:rsidR="267F1AA0" w:rsidRPr="00A30CFE" w:rsidRDefault="267F1AA0" w:rsidP="267F1AA0">
            <w:pPr>
              <w:pStyle w:val="NoSpacing"/>
              <w:spacing w:line="276" w:lineRule="auto"/>
              <w:ind w:left="177"/>
              <w:jc w:val="both"/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</w:pPr>
            <w:r w:rsidRPr="00A30CFE"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  <w:t>Secondary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14:paraId="0285A6C4" w14:textId="77777777" w:rsidR="267F1AA0" w:rsidRPr="00A30CFE" w:rsidRDefault="267F1AA0" w:rsidP="267F1AA0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A30CFE">
              <w:rPr>
                <w:rFonts w:ascii="Arial" w:eastAsia="Times New Roman" w:hAnsi="Arial" w:cs="Arial"/>
                <w:szCs w:val="22"/>
                <w:lang w:val="en-US" w:eastAsia="en-GB"/>
              </w:rPr>
              <w:t>123 (34.26)</w:t>
            </w:r>
          </w:p>
        </w:tc>
        <w:tc>
          <w:tcPr>
            <w:tcW w:w="2746" w:type="dxa"/>
            <w:tcBorders>
              <w:top w:val="nil"/>
              <w:bottom w:val="nil"/>
            </w:tcBorders>
          </w:tcPr>
          <w:p w14:paraId="403A317E" w14:textId="77777777" w:rsidR="267F1AA0" w:rsidRPr="00A30CFE" w:rsidRDefault="267F1AA0" w:rsidP="267F1AA0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A30CFE">
              <w:rPr>
                <w:rFonts w:ascii="Arial" w:eastAsia="Times New Roman" w:hAnsi="Arial" w:cs="Arial"/>
                <w:szCs w:val="22"/>
                <w:lang w:val="en-US" w:eastAsia="en-GB"/>
              </w:rPr>
              <w:t>99 (27.81)</w:t>
            </w:r>
          </w:p>
        </w:tc>
      </w:tr>
      <w:tr w:rsidR="267F1AA0" w:rsidRPr="00A30CFE" w14:paraId="6ECCE269" w14:textId="77777777" w:rsidTr="00277E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1" w:type="dxa"/>
            <w:tcBorders>
              <w:top w:val="nil"/>
              <w:bottom w:val="nil"/>
            </w:tcBorders>
          </w:tcPr>
          <w:p w14:paraId="195DBC70" w14:textId="77777777" w:rsidR="267F1AA0" w:rsidRPr="00A30CFE" w:rsidRDefault="267F1AA0" w:rsidP="267F1AA0">
            <w:pPr>
              <w:pStyle w:val="NoSpacing"/>
              <w:spacing w:line="276" w:lineRule="auto"/>
              <w:ind w:left="177"/>
              <w:jc w:val="both"/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</w:pPr>
            <w:r w:rsidRPr="00A30CFE"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  <w:t>Bachelor's degree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14:paraId="7E9480F6" w14:textId="77777777" w:rsidR="267F1AA0" w:rsidRPr="00A30CFE" w:rsidRDefault="267F1AA0" w:rsidP="267F1AA0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A30CFE">
              <w:rPr>
                <w:rFonts w:ascii="Arial" w:eastAsia="Times New Roman" w:hAnsi="Arial" w:cs="Arial"/>
                <w:szCs w:val="22"/>
                <w:lang w:val="en-US" w:eastAsia="en-GB"/>
              </w:rPr>
              <w:t>138 (38.44)</w:t>
            </w:r>
          </w:p>
        </w:tc>
        <w:tc>
          <w:tcPr>
            <w:tcW w:w="2746" w:type="dxa"/>
            <w:tcBorders>
              <w:top w:val="nil"/>
              <w:bottom w:val="nil"/>
            </w:tcBorders>
          </w:tcPr>
          <w:p w14:paraId="7D5B7E3E" w14:textId="77777777" w:rsidR="267F1AA0" w:rsidRPr="00A30CFE" w:rsidRDefault="267F1AA0" w:rsidP="267F1AA0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A30CFE">
              <w:rPr>
                <w:rFonts w:ascii="Arial" w:eastAsia="Times New Roman" w:hAnsi="Arial" w:cs="Arial"/>
                <w:szCs w:val="22"/>
                <w:lang w:val="en-US" w:eastAsia="en-GB"/>
              </w:rPr>
              <w:t>154 (43.26)</w:t>
            </w:r>
          </w:p>
        </w:tc>
      </w:tr>
      <w:tr w:rsidR="267F1AA0" w:rsidRPr="00A30CFE" w14:paraId="13906CD2" w14:textId="77777777" w:rsidTr="00277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1" w:type="dxa"/>
            <w:tcBorders>
              <w:top w:val="nil"/>
              <w:bottom w:val="nil"/>
            </w:tcBorders>
          </w:tcPr>
          <w:p w14:paraId="3CE6E402" w14:textId="77777777" w:rsidR="267F1AA0" w:rsidRPr="00A30CFE" w:rsidRDefault="267F1AA0" w:rsidP="267F1AA0">
            <w:pPr>
              <w:pStyle w:val="NoSpacing"/>
              <w:spacing w:line="276" w:lineRule="auto"/>
              <w:ind w:left="177"/>
              <w:jc w:val="both"/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</w:pPr>
            <w:r w:rsidRPr="00A30CFE"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  <w:t>Master's degree/PhD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14:paraId="5267C4EC" w14:textId="77777777" w:rsidR="267F1AA0" w:rsidRPr="00A30CFE" w:rsidRDefault="267F1AA0" w:rsidP="267F1AA0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A30CFE">
              <w:rPr>
                <w:rFonts w:ascii="Arial" w:eastAsia="Times New Roman" w:hAnsi="Arial" w:cs="Arial"/>
                <w:szCs w:val="22"/>
                <w:lang w:val="en-US" w:eastAsia="en-GB"/>
              </w:rPr>
              <w:t>82 (22.84)</w:t>
            </w:r>
          </w:p>
        </w:tc>
        <w:tc>
          <w:tcPr>
            <w:tcW w:w="2746" w:type="dxa"/>
            <w:tcBorders>
              <w:top w:val="nil"/>
              <w:bottom w:val="nil"/>
            </w:tcBorders>
          </w:tcPr>
          <w:p w14:paraId="5D6FBEBA" w14:textId="77777777" w:rsidR="267F1AA0" w:rsidRPr="00A30CFE" w:rsidRDefault="267F1AA0" w:rsidP="267F1AA0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A30CFE">
              <w:rPr>
                <w:rFonts w:ascii="Arial" w:eastAsia="Times New Roman" w:hAnsi="Arial" w:cs="Arial"/>
                <w:szCs w:val="22"/>
                <w:lang w:val="en-US" w:eastAsia="en-GB"/>
              </w:rPr>
              <w:t>77 (21.63)</w:t>
            </w:r>
          </w:p>
        </w:tc>
      </w:tr>
      <w:tr w:rsidR="267F1AA0" w:rsidRPr="00A30CFE" w14:paraId="063CBC20" w14:textId="77777777" w:rsidTr="00277E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1" w:type="dxa"/>
            <w:tcBorders>
              <w:top w:val="nil"/>
              <w:bottom w:val="single" w:sz="4" w:space="0" w:color="7F7F7F" w:themeColor="text1" w:themeTint="80"/>
            </w:tcBorders>
          </w:tcPr>
          <w:p w14:paraId="35E8A872" w14:textId="77777777" w:rsidR="267F1AA0" w:rsidRPr="00A30CFE" w:rsidRDefault="267F1AA0" w:rsidP="267F1AA0">
            <w:pPr>
              <w:pStyle w:val="NoSpacing"/>
              <w:spacing w:line="276" w:lineRule="auto"/>
              <w:ind w:left="177"/>
              <w:jc w:val="both"/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</w:pPr>
            <w:r w:rsidRPr="00A30CFE"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  <w:t>Other</w:t>
            </w:r>
          </w:p>
        </w:tc>
        <w:tc>
          <w:tcPr>
            <w:tcW w:w="2233" w:type="dxa"/>
            <w:tcBorders>
              <w:top w:val="nil"/>
              <w:bottom w:val="single" w:sz="4" w:space="0" w:color="7F7F7F" w:themeColor="text1" w:themeTint="80"/>
            </w:tcBorders>
          </w:tcPr>
          <w:p w14:paraId="278A0A8A" w14:textId="77777777" w:rsidR="267F1AA0" w:rsidRPr="00A30CFE" w:rsidRDefault="267F1AA0" w:rsidP="267F1AA0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A30CFE">
              <w:rPr>
                <w:rFonts w:ascii="Arial" w:eastAsia="Times New Roman" w:hAnsi="Arial" w:cs="Arial"/>
                <w:szCs w:val="22"/>
                <w:lang w:val="en-US" w:eastAsia="en-GB"/>
              </w:rPr>
              <w:t>16 (4.46)</w:t>
            </w:r>
          </w:p>
        </w:tc>
        <w:tc>
          <w:tcPr>
            <w:tcW w:w="2746" w:type="dxa"/>
            <w:tcBorders>
              <w:top w:val="nil"/>
              <w:bottom w:val="single" w:sz="4" w:space="0" w:color="7F7F7F" w:themeColor="text1" w:themeTint="80"/>
            </w:tcBorders>
          </w:tcPr>
          <w:p w14:paraId="66C3626E" w14:textId="77777777" w:rsidR="267F1AA0" w:rsidRPr="00A30CFE" w:rsidRDefault="267F1AA0" w:rsidP="267F1AA0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A30CFE">
              <w:rPr>
                <w:rFonts w:ascii="Arial" w:eastAsia="Times New Roman" w:hAnsi="Arial" w:cs="Arial"/>
                <w:szCs w:val="22"/>
                <w:lang w:val="en-US" w:eastAsia="en-GB"/>
              </w:rPr>
              <w:t>26 (7.30)</w:t>
            </w:r>
          </w:p>
        </w:tc>
      </w:tr>
      <w:tr w:rsidR="267F1AA0" w:rsidRPr="00A30CFE" w14:paraId="29A70A25" w14:textId="77777777" w:rsidTr="00277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1" w:type="dxa"/>
            <w:tcBorders>
              <w:bottom w:val="nil"/>
            </w:tcBorders>
          </w:tcPr>
          <w:p w14:paraId="59E27F0E" w14:textId="77777777" w:rsidR="267F1AA0" w:rsidRPr="00A30CFE" w:rsidRDefault="267F1AA0" w:rsidP="267F1AA0">
            <w:pPr>
              <w:pStyle w:val="NoSpacing"/>
              <w:spacing w:line="276" w:lineRule="auto"/>
              <w:jc w:val="both"/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</w:pPr>
            <w:r w:rsidRPr="00A30CFE"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  <w:t>Hormonal contraceptive use, N (%)</w:t>
            </w:r>
          </w:p>
        </w:tc>
        <w:tc>
          <w:tcPr>
            <w:tcW w:w="2233" w:type="dxa"/>
            <w:tcBorders>
              <w:bottom w:val="nil"/>
            </w:tcBorders>
          </w:tcPr>
          <w:p w14:paraId="11917461" w14:textId="77777777" w:rsidR="267F1AA0" w:rsidRPr="00A30CFE" w:rsidRDefault="267F1AA0" w:rsidP="267F1AA0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A30CFE">
              <w:rPr>
                <w:rFonts w:ascii="Arial" w:eastAsia="Times New Roman" w:hAnsi="Arial" w:cs="Arial"/>
                <w:szCs w:val="22"/>
                <w:lang w:val="en-US" w:eastAsia="en-GB"/>
              </w:rPr>
              <w:t>144 (40.11)</w:t>
            </w:r>
          </w:p>
        </w:tc>
        <w:tc>
          <w:tcPr>
            <w:tcW w:w="2746" w:type="dxa"/>
            <w:tcBorders>
              <w:bottom w:val="nil"/>
            </w:tcBorders>
          </w:tcPr>
          <w:p w14:paraId="51A30058" w14:textId="77777777" w:rsidR="267F1AA0" w:rsidRPr="00A30CFE" w:rsidRDefault="267F1AA0" w:rsidP="267F1AA0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A30CFE">
              <w:rPr>
                <w:rFonts w:ascii="Arial" w:eastAsia="Times New Roman" w:hAnsi="Arial" w:cs="Arial"/>
                <w:szCs w:val="22"/>
                <w:lang w:val="en-US" w:eastAsia="en-GB"/>
              </w:rPr>
              <w:t>138 (38.76)</w:t>
            </w:r>
          </w:p>
        </w:tc>
      </w:tr>
      <w:tr w:rsidR="267F1AA0" w:rsidRPr="00A30CFE" w14:paraId="34A75CA2" w14:textId="77777777" w:rsidTr="00277E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1" w:type="dxa"/>
            <w:tcBorders>
              <w:top w:val="nil"/>
              <w:bottom w:val="nil"/>
            </w:tcBorders>
          </w:tcPr>
          <w:p w14:paraId="7C882F28" w14:textId="77777777" w:rsidR="267F1AA0" w:rsidRPr="00A30CFE" w:rsidRDefault="267F1AA0" w:rsidP="267F1AA0">
            <w:pPr>
              <w:pStyle w:val="NoSpacing"/>
              <w:spacing w:line="276" w:lineRule="auto"/>
              <w:jc w:val="both"/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</w:pPr>
            <w:r w:rsidRPr="00A30CFE"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  <w:t>Currently taking ADHD medication, N (%)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14:paraId="652213FA" w14:textId="77777777" w:rsidR="267F1AA0" w:rsidRPr="00A30CFE" w:rsidRDefault="267F1AA0" w:rsidP="267F1AA0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A30CFE">
              <w:rPr>
                <w:rFonts w:ascii="Arial" w:eastAsia="Times New Roman" w:hAnsi="Arial" w:cs="Arial"/>
                <w:szCs w:val="22"/>
                <w:lang w:val="en-US" w:eastAsia="en-GB"/>
              </w:rPr>
              <w:t>-</w:t>
            </w:r>
          </w:p>
        </w:tc>
        <w:tc>
          <w:tcPr>
            <w:tcW w:w="2746" w:type="dxa"/>
            <w:tcBorders>
              <w:top w:val="nil"/>
              <w:bottom w:val="nil"/>
            </w:tcBorders>
          </w:tcPr>
          <w:p w14:paraId="02997A77" w14:textId="77777777" w:rsidR="267F1AA0" w:rsidRPr="00A30CFE" w:rsidRDefault="267F1AA0" w:rsidP="267F1AA0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A30CFE">
              <w:rPr>
                <w:rFonts w:ascii="Arial" w:eastAsia="Times New Roman" w:hAnsi="Arial" w:cs="Arial"/>
                <w:szCs w:val="22"/>
                <w:lang w:val="en-US" w:eastAsia="en-GB"/>
              </w:rPr>
              <w:t>39 (10.96)</w:t>
            </w:r>
          </w:p>
        </w:tc>
      </w:tr>
      <w:tr w:rsidR="267F1AA0" w:rsidRPr="00A30CFE" w14:paraId="17E418A8" w14:textId="77777777" w:rsidTr="00277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1" w:type="dxa"/>
            <w:tcBorders>
              <w:top w:val="nil"/>
            </w:tcBorders>
          </w:tcPr>
          <w:p w14:paraId="2AB82EC6" w14:textId="77777777" w:rsidR="267F1AA0" w:rsidRPr="00A30CFE" w:rsidRDefault="267F1AA0" w:rsidP="267F1AA0">
            <w:pPr>
              <w:pStyle w:val="NoSpacing"/>
              <w:spacing w:line="276" w:lineRule="auto"/>
              <w:jc w:val="both"/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</w:pPr>
            <w:r w:rsidRPr="00A30CFE"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  <w:t>Ever taken ADHD medication, N (%)</w:t>
            </w:r>
          </w:p>
        </w:tc>
        <w:tc>
          <w:tcPr>
            <w:tcW w:w="2233" w:type="dxa"/>
            <w:tcBorders>
              <w:top w:val="nil"/>
            </w:tcBorders>
          </w:tcPr>
          <w:p w14:paraId="78E87784" w14:textId="77777777" w:rsidR="267F1AA0" w:rsidRPr="00A30CFE" w:rsidRDefault="267F1AA0" w:rsidP="267F1AA0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A30CFE">
              <w:rPr>
                <w:rFonts w:ascii="Arial" w:eastAsia="Times New Roman" w:hAnsi="Arial" w:cs="Arial"/>
                <w:szCs w:val="22"/>
                <w:lang w:val="en-US" w:eastAsia="en-GB"/>
              </w:rPr>
              <w:t>3 (0.84)</w:t>
            </w:r>
          </w:p>
        </w:tc>
        <w:tc>
          <w:tcPr>
            <w:tcW w:w="2746" w:type="dxa"/>
            <w:tcBorders>
              <w:top w:val="nil"/>
            </w:tcBorders>
          </w:tcPr>
          <w:p w14:paraId="30440BDA" w14:textId="77777777" w:rsidR="267F1AA0" w:rsidRPr="00A30CFE" w:rsidRDefault="267F1AA0" w:rsidP="267F1AA0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A30CFE">
              <w:rPr>
                <w:rFonts w:ascii="Arial" w:eastAsia="Times New Roman" w:hAnsi="Arial" w:cs="Arial"/>
                <w:szCs w:val="22"/>
                <w:lang w:val="en-US" w:eastAsia="en-GB"/>
              </w:rPr>
              <w:t>62 (17.42)</w:t>
            </w:r>
          </w:p>
        </w:tc>
      </w:tr>
      <w:tr w:rsidR="267F1AA0" w:rsidRPr="00A30CFE" w14:paraId="22203AB1" w14:textId="77777777" w:rsidTr="00277E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1" w:type="dxa"/>
            <w:tcBorders>
              <w:top w:val="single" w:sz="4" w:space="0" w:color="7F7F7F" w:themeColor="text1" w:themeTint="80"/>
              <w:bottom w:val="nil"/>
            </w:tcBorders>
          </w:tcPr>
          <w:p w14:paraId="67DCB913" w14:textId="77777777" w:rsidR="267F1AA0" w:rsidRPr="00A30CFE" w:rsidRDefault="267F1AA0" w:rsidP="267F1AA0">
            <w:pPr>
              <w:pStyle w:val="NoSpacing"/>
              <w:spacing w:line="276" w:lineRule="auto"/>
              <w:jc w:val="both"/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</w:pPr>
            <w:r w:rsidRPr="00A30CFE"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  <w:t>ASRS total score (0-18), M (SD)</w:t>
            </w:r>
          </w:p>
        </w:tc>
        <w:tc>
          <w:tcPr>
            <w:tcW w:w="2233" w:type="dxa"/>
            <w:tcBorders>
              <w:top w:val="single" w:sz="4" w:space="0" w:color="7F7F7F" w:themeColor="text1" w:themeTint="80"/>
              <w:bottom w:val="nil"/>
            </w:tcBorders>
          </w:tcPr>
          <w:p w14:paraId="7324FAB0" w14:textId="77777777" w:rsidR="267F1AA0" w:rsidRPr="00A30CFE" w:rsidRDefault="267F1AA0" w:rsidP="267F1AA0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A30CFE">
              <w:rPr>
                <w:rFonts w:ascii="Arial" w:eastAsia="Times New Roman" w:hAnsi="Arial" w:cs="Arial"/>
                <w:szCs w:val="22"/>
                <w:lang w:val="en-US" w:eastAsia="en-GB"/>
              </w:rPr>
              <w:t>5.65 (4.40)</w:t>
            </w:r>
          </w:p>
        </w:tc>
        <w:tc>
          <w:tcPr>
            <w:tcW w:w="2746" w:type="dxa"/>
            <w:tcBorders>
              <w:top w:val="single" w:sz="4" w:space="0" w:color="7F7F7F" w:themeColor="text1" w:themeTint="80"/>
              <w:bottom w:val="nil"/>
            </w:tcBorders>
          </w:tcPr>
          <w:p w14:paraId="2CB36B02" w14:textId="77777777" w:rsidR="267F1AA0" w:rsidRPr="00A30CFE" w:rsidRDefault="267F1AA0" w:rsidP="267F1AA0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A30CFE">
              <w:rPr>
                <w:rFonts w:ascii="Arial" w:eastAsia="Times New Roman" w:hAnsi="Arial" w:cs="Arial"/>
                <w:szCs w:val="22"/>
                <w:lang w:val="en-US" w:eastAsia="en-GB"/>
              </w:rPr>
              <w:t>11.50 (4.00)</w:t>
            </w:r>
          </w:p>
        </w:tc>
      </w:tr>
      <w:tr w:rsidR="267F1AA0" w:rsidRPr="00A30CFE" w14:paraId="08CDAEF9" w14:textId="77777777" w:rsidTr="00277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1" w:type="dxa"/>
            <w:tcBorders>
              <w:top w:val="nil"/>
              <w:bottom w:val="nil"/>
            </w:tcBorders>
          </w:tcPr>
          <w:p w14:paraId="6D79D26E" w14:textId="77777777" w:rsidR="267F1AA0" w:rsidRPr="00A30CFE" w:rsidRDefault="267F1AA0" w:rsidP="267F1AA0">
            <w:pPr>
              <w:pStyle w:val="NoSpacing"/>
              <w:spacing w:line="276" w:lineRule="auto"/>
              <w:jc w:val="both"/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</w:pPr>
            <w:r w:rsidRPr="00A30CFE"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  <w:t>Depression diagnosis, N, (%)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14:paraId="25CD1B9A" w14:textId="77777777" w:rsidR="267F1AA0" w:rsidRPr="00A30CFE" w:rsidRDefault="267F1AA0" w:rsidP="267F1AA0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A30CFE">
              <w:rPr>
                <w:rFonts w:ascii="Arial" w:eastAsia="Times New Roman" w:hAnsi="Arial" w:cs="Arial"/>
                <w:szCs w:val="22"/>
                <w:lang w:val="en-US" w:eastAsia="en-GB"/>
              </w:rPr>
              <w:t>107 (29.81)</w:t>
            </w:r>
          </w:p>
        </w:tc>
        <w:tc>
          <w:tcPr>
            <w:tcW w:w="2746" w:type="dxa"/>
            <w:tcBorders>
              <w:top w:val="nil"/>
              <w:bottom w:val="nil"/>
            </w:tcBorders>
          </w:tcPr>
          <w:p w14:paraId="2AF70E2C" w14:textId="77777777" w:rsidR="267F1AA0" w:rsidRPr="00A30CFE" w:rsidRDefault="267F1AA0" w:rsidP="267F1AA0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A30CFE">
              <w:rPr>
                <w:rFonts w:ascii="Arial" w:eastAsia="Times New Roman" w:hAnsi="Arial" w:cs="Arial"/>
                <w:szCs w:val="22"/>
                <w:lang w:val="en-US" w:eastAsia="en-GB"/>
              </w:rPr>
              <w:t>190 (53.37)</w:t>
            </w:r>
          </w:p>
        </w:tc>
      </w:tr>
      <w:tr w:rsidR="267F1AA0" w:rsidRPr="00A30CFE" w14:paraId="09E78F0D" w14:textId="77777777" w:rsidTr="00277E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1" w:type="dxa"/>
            <w:tcBorders>
              <w:top w:val="nil"/>
              <w:bottom w:val="nil"/>
            </w:tcBorders>
          </w:tcPr>
          <w:p w14:paraId="15C68181" w14:textId="77777777" w:rsidR="267F1AA0" w:rsidRPr="00A30CFE" w:rsidRDefault="267F1AA0" w:rsidP="267F1AA0">
            <w:pPr>
              <w:pStyle w:val="NoSpacing"/>
              <w:spacing w:line="276" w:lineRule="auto"/>
              <w:jc w:val="both"/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</w:pPr>
            <w:r w:rsidRPr="00A30CFE"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  <w:t>Anxiety diagnosis, N (%)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14:paraId="5105F9EE" w14:textId="77777777" w:rsidR="267F1AA0" w:rsidRPr="00A30CFE" w:rsidRDefault="267F1AA0" w:rsidP="267F1AA0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A30CFE">
              <w:rPr>
                <w:rFonts w:ascii="Arial" w:eastAsia="Times New Roman" w:hAnsi="Arial" w:cs="Arial"/>
                <w:szCs w:val="22"/>
                <w:lang w:val="en-US" w:eastAsia="en-GB"/>
              </w:rPr>
              <w:t>134 (37.33)</w:t>
            </w:r>
          </w:p>
        </w:tc>
        <w:tc>
          <w:tcPr>
            <w:tcW w:w="2746" w:type="dxa"/>
            <w:tcBorders>
              <w:top w:val="nil"/>
              <w:bottom w:val="nil"/>
            </w:tcBorders>
          </w:tcPr>
          <w:p w14:paraId="5371FC73" w14:textId="77777777" w:rsidR="267F1AA0" w:rsidRPr="00A30CFE" w:rsidRDefault="267F1AA0" w:rsidP="267F1AA0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A30CFE">
              <w:rPr>
                <w:rFonts w:ascii="Arial" w:eastAsia="Times New Roman" w:hAnsi="Arial" w:cs="Arial"/>
                <w:szCs w:val="22"/>
                <w:lang w:val="en-US" w:eastAsia="en-GB"/>
              </w:rPr>
              <w:t>213 (59.83)</w:t>
            </w:r>
          </w:p>
        </w:tc>
      </w:tr>
      <w:tr w:rsidR="267F1AA0" w:rsidRPr="00A30CFE" w14:paraId="1171344F" w14:textId="77777777" w:rsidTr="00277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1" w:type="dxa"/>
            <w:tcBorders>
              <w:top w:val="nil"/>
              <w:bottom w:val="nil"/>
            </w:tcBorders>
          </w:tcPr>
          <w:p w14:paraId="03BF19D2" w14:textId="77777777" w:rsidR="267F1AA0" w:rsidRPr="00A30CFE" w:rsidRDefault="267F1AA0" w:rsidP="267F1AA0">
            <w:pPr>
              <w:pStyle w:val="NoSpacing"/>
              <w:spacing w:line="276" w:lineRule="auto"/>
              <w:jc w:val="both"/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</w:pPr>
            <w:r w:rsidRPr="00A30CFE"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  <w:t xml:space="preserve">ADHD S-R clinical diagnosis N (%) 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14:paraId="0E68F80F" w14:textId="77777777" w:rsidR="267F1AA0" w:rsidRPr="00A30CFE" w:rsidRDefault="267F1AA0" w:rsidP="267F1AA0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A30CFE">
              <w:rPr>
                <w:rFonts w:ascii="Arial" w:eastAsia="Times New Roman" w:hAnsi="Arial" w:cs="Arial"/>
                <w:szCs w:val="22"/>
                <w:lang w:val="en-US" w:eastAsia="en-GB"/>
              </w:rPr>
              <w:t>3 (0.84)</w:t>
            </w:r>
          </w:p>
        </w:tc>
        <w:tc>
          <w:tcPr>
            <w:tcW w:w="2746" w:type="dxa"/>
            <w:tcBorders>
              <w:top w:val="nil"/>
              <w:bottom w:val="nil"/>
            </w:tcBorders>
          </w:tcPr>
          <w:p w14:paraId="1EC7FD3B" w14:textId="77777777" w:rsidR="267F1AA0" w:rsidRPr="00A30CFE" w:rsidRDefault="267F1AA0" w:rsidP="267F1AA0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A30CFE">
              <w:rPr>
                <w:rFonts w:ascii="Arial" w:eastAsia="Times New Roman" w:hAnsi="Arial" w:cs="Arial"/>
                <w:szCs w:val="22"/>
                <w:lang w:val="en-US" w:eastAsia="en-GB"/>
              </w:rPr>
              <w:t>99 (27.81)</w:t>
            </w:r>
          </w:p>
        </w:tc>
      </w:tr>
      <w:tr w:rsidR="267F1AA0" w:rsidRPr="00A30CFE" w14:paraId="576BCCF1" w14:textId="77777777" w:rsidTr="00277E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1" w:type="dxa"/>
            <w:tcBorders>
              <w:top w:val="nil"/>
              <w:bottom w:val="nil"/>
            </w:tcBorders>
          </w:tcPr>
          <w:p w14:paraId="25790959" w14:textId="1E074C70" w:rsidR="267F1AA0" w:rsidRPr="00A30CFE" w:rsidRDefault="267F1AA0" w:rsidP="267F1AA0">
            <w:pPr>
              <w:pStyle w:val="NoSpacing"/>
              <w:spacing w:line="276" w:lineRule="auto"/>
              <w:jc w:val="both"/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</w:pPr>
            <w:r w:rsidRPr="00A30CFE"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  <w:t>Met ASRS cut-off ADHD N</w:t>
            </w:r>
            <w:r w:rsidR="00CD5168"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  <w:t xml:space="preserve"> </w:t>
            </w:r>
            <w:r w:rsidRPr="00A30CFE"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  <w:t>(%)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14:paraId="5190D8B2" w14:textId="77777777" w:rsidR="267F1AA0" w:rsidRPr="00A30CFE" w:rsidRDefault="267F1AA0" w:rsidP="267F1AA0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A30CFE">
              <w:rPr>
                <w:rFonts w:ascii="Arial" w:eastAsia="Times New Roman" w:hAnsi="Arial" w:cs="Arial"/>
                <w:szCs w:val="22"/>
                <w:lang w:val="en-US" w:eastAsia="en-GB"/>
              </w:rPr>
              <w:t>53 (14.76)</w:t>
            </w:r>
          </w:p>
        </w:tc>
        <w:tc>
          <w:tcPr>
            <w:tcW w:w="2746" w:type="dxa"/>
            <w:tcBorders>
              <w:top w:val="nil"/>
              <w:bottom w:val="nil"/>
            </w:tcBorders>
          </w:tcPr>
          <w:p w14:paraId="1563B8AD" w14:textId="77777777" w:rsidR="267F1AA0" w:rsidRPr="00A30CFE" w:rsidRDefault="267F1AA0" w:rsidP="267F1AA0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A30CFE">
              <w:rPr>
                <w:rFonts w:ascii="Arial" w:eastAsia="Times New Roman" w:hAnsi="Arial" w:cs="Arial"/>
                <w:szCs w:val="22"/>
                <w:lang w:val="en-US" w:eastAsia="en-GB"/>
              </w:rPr>
              <w:t>176 (49.44)</w:t>
            </w:r>
          </w:p>
        </w:tc>
      </w:tr>
      <w:tr w:rsidR="267F1AA0" w:rsidRPr="00A30CFE" w14:paraId="35A4037A" w14:textId="77777777" w:rsidTr="00277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1" w:type="dxa"/>
            <w:tcBorders>
              <w:top w:val="nil"/>
            </w:tcBorders>
          </w:tcPr>
          <w:p w14:paraId="043B690C" w14:textId="7319B867" w:rsidR="267F1AA0" w:rsidRPr="00CD5168" w:rsidRDefault="267F1AA0" w:rsidP="267F1AA0">
            <w:pPr>
              <w:pStyle w:val="NoSpacing"/>
              <w:spacing w:line="276" w:lineRule="auto"/>
              <w:jc w:val="both"/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</w:pPr>
            <w:r w:rsidRPr="00CD5168"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  <w:t>Provisional PMDD, N</w:t>
            </w:r>
            <w:r w:rsidR="00277EEE" w:rsidRPr="00CD5168"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  <w:t xml:space="preserve"> </w:t>
            </w:r>
            <w:r w:rsidRPr="00CD5168"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  <w:t>(%)</w:t>
            </w:r>
          </w:p>
        </w:tc>
        <w:tc>
          <w:tcPr>
            <w:tcW w:w="2233" w:type="dxa"/>
            <w:tcBorders>
              <w:top w:val="nil"/>
            </w:tcBorders>
          </w:tcPr>
          <w:p w14:paraId="6E410F0A" w14:textId="2642D644" w:rsidR="267F1AA0" w:rsidRPr="00CD5168" w:rsidRDefault="267F1AA0" w:rsidP="267F1AA0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CD5168">
              <w:rPr>
                <w:rFonts w:ascii="Arial" w:eastAsia="Times New Roman" w:hAnsi="Arial" w:cs="Arial"/>
                <w:szCs w:val="22"/>
                <w:lang w:val="en-US" w:eastAsia="en-GB"/>
              </w:rPr>
              <w:t>50 (13.</w:t>
            </w:r>
            <w:r w:rsidR="008B3F36" w:rsidRPr="00CD5168">
              <w:rPr>
                <w:rFonts w:ascii="Arial" w:eastAsia="Times New Roman" w:hAnsi="Arial" w:cs="Arial"/>
                <w:szCs w:val="22"/>
                <w:lang w:val="en-US" w:eastAsia="en-GB"/>
              </w:rPr>
              <w:t>93</w:t>
            </w:r>
            <w:r w:rsidR="00CD5168">
              <w:rPr>
                <w:rFonts w:ascii="Arial" w:eastAsia="Times New Roman" w:hAnsi="Arial" w:cs="Arial"/>
                <w:szCs w:val="22"/>
                <w:lang w:val="en-US" w:eastAsia="en-GB"/>
              </w:rPr>
              <w:t>)</w:t>
            </w:r>
          </w:p>
        </w:tc>
        <w:tc>
          <w:tcPr>
            <w:tcW w:w="2746" w:type="dxa"/>
            <w:tcBorders>
              <w:top w:val="nil"/>
            </w:tcBorders>
          </w:tcPr>
          <w:p w14:paraId="405C12DB" w14:textId="2A97FDFF" w:rsidR="267F1AA0" w:rsidRPr="00CD5168" w:rsidRDefault="267F1AA0" w:rsidP="267F1AA0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CD5168">
              <w:rPr>
                <w:rFonts w:ascii="Arial" w:eastAsia="Times New Roman" w:hAnsi="Arial" w:cs="Arial"/>
                <w:szCs w:val="22"/>
                <w:lang w:val="en-US" w:eastAsia="en-GB"/>
              </w:rPr>
              <w:t>95 (26.</w:t>
            </w:r>
            <w:r w:rsidR="008B3F36" w:rsidRPr="00CD5168">
              <w:rPr>
                <w:rFonts w:ascii="Arial" w:eastAsia="Times New Roman" w:hAnsi="Arial" w:cs="Arial"/>
                <w:szCs w:val="22"/>
                <w:lang w:val="en-US" w:eastAsia="en-GB"/>
              </w:rPr>
              <w:t>6</w:t>
            </w:r>
            <w:r w:rsidRPr="00CD5168">
              <w:rPr>
                <w:rFonts w:ascii="Arial" w:eastAsia="Times New Roman" w:hAnsi="Arial" w:cs="Arial"/>
                <w:szCs w:val="22"/>
                <w:lang w:val="en-US" w:eastAsia="en-GB"/>
              </w:rPr>
              <w:t>9)</w:t>
            </w:r>
          </w:p>
        </w:tc>
      </w:tr>
    </w:tbl>
    <w:p w14:paraId="43893178" w14:textId="77777777" w:rsidR="00957105" w:rsidRDefault="00957105" w:rsidP="00094996">
      <w:pPr>
        <w:spacing w:after="0" w:line="240" w:lineRule="auto"/>
        <w:rPr>
          <w:rFonts w:ascii="Arial" w:hAnsi="Arial" w:cs="Arial"/>
          <w:color w:val="000000" w:themeColor="text1"/>
          <w:lang w:val="en-US"/>
        </w:rPr>
      </w:pPr>
    </w:p>
    <w:p w14:paraId="4E0BF2F5" w14:textId="615B466C" w:rsidR="00957105" w:rsidRPr="00094996" w:rsidRDefault="00957105" w:rsidP="00957105">
      <w:pPr>
        <w:pStyle w:val="NoSpacing"/>
        <w:spacing w:line="276" w:lineRule="auto"/>
        <w:jc w:val="both"/>
        <w:rPr>
          <w:rFonts w:ascii="Arial" w:eastAsia="Arial" w:hAnsi="Arial" w:cs="Arial"/>
          <w:color w:val="000000" w:themeColor="text1"/>
          <w:szCs w:val="22"/>
        </w:rPr>
      </w:pPr>
      <w:r w:rsidRPr="00A30CFE">
        <w:rPr>
          <w:rFonts w:ascii="Arial" w:eastAsia="Arial" w:hAnsi="Arial" w:cs="Arial"/>
          <w:color w:val="000000" w:themeColor="text1"/>
          <w:szCs w:val="22"/>
          <w:lang w:val="en-US"/>
        </w:rPr>
        <w:t xml:space="preserve">Supplemental </w:t>
      </w:r>
      <w:r w:rsidRPr="00094996">
        <w:rPr>
          <w:rFonts w:ascii="Arial" w:eastAsia="Arial" w:hAnsi="Arial" w:cs="Arial"/>
          <w:color w:val="000000" w:themeColor="text1"/>
          <w:szCs w:val="22"/>
          <w:lang w:val="en-US"/>
        </w:rPr>
        <w:t xml:space="preserve">Table </w:t>
      </w:r>
      <w:r w:rsidR="00AF1ABA">
        <w:rPr>
          <w:rFonts w:ascii="Arial" w:eastAsia="Arial" w:hAnsi="Arial" w:cs="Arial"/>
          <w:color w:val="000000" w:themeColor="text1"/>
          <w:szCs w:val="22"/>
          <w:lang w:val="en-US"/>
        </w:rPr>
        <w:t>2</w:t>
      </w:r>
      <w:r w:rsidRPr="00094996">
        <w:rPr>
          <w:rFonts w:ascii="Arial" w:eastAsia="Arial" w:hAnsi="Arial" w:cs="Arial"/>
          <w:color w:val="000000" w:themeColor="text1"/>
          <w:szCs w:val="22"/>
          <w:lang w:val="en-US"/>
        </w:rPr>
        <w:t xml:space="preserve">: </w:t>
      </w:r>
      <w:r w:rsidR="00AF1ABA">
        <w:rPr>
          <w:rFonts w:ascii="Arial" w:eastAsia="Arial" w:hAnsi="Arial" w:cs="Arial"/>
          <w:color w:val="000000" w:themeColor="text1"/>
          <w:szCs w:val="22"/>
          <w:lang w:val="en-US"/>
        </w:rPr>
        <w:t>Reasons for exclusion and number of excluded individuals amongst those prescreening positively and negatively for ADHD</w:t>
      </w:r>
    </w:p>
    <w:tbl>
      <w:tblPr>
        <w:tblStyle w:val="PlainTable2"/>
        <w:tblW w:w="921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2268"/>
        <w:gridCol w:w="2126"/>
      </w:tblGrid>
      <w:tr w:rsidR="00957105" w:rsidRPr="00094996" w14:paraId="46CE0E3D" w14:textId="77777777" w:rsidTr="004070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B748482" w14:textId="77777777" w:rsidR="00957105" w:rsidRPr="00094996" w:rsidRDefault="00957105" w:rsidP="00DA5C38">
            <w:pPr>
              <w:spacing w:line="240" w:lineRule="auto"/>
              <w:rPr>
                <w:rFonts w:ascii="Arial" w:eastAsia="Arial" w:hAnsi="Arial" w:cs="Arial"/>
                <w:b w:val="0"/>
                <w:bCs w:val="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000C5176" w14:textId="77777777" w:rsidR="00957105" w:rsidRPr="00094996" w:rsidRDefault="00957105" w:rsidP="0040702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</w:rPr>
            </w:pPr>
            <w:r w:rsidRPr="00094996">
              <w:rPr>
                <w:rFonts w:ascii="Arial" w:eastAsia="Arial" w:hAnsi="Arial" w:cs="Arial"/>
                <w:b w:val="0"/>
                <w:bCs w:val="0"/>
                <w:lang w:val="en-US"/>
              </w:rPr>
              <w:t>Prescreened positive for ADHD</w:t>
            </w:r>
          </w:p>
          <w:p w14:paraId="739DD45C" w14:textId="77777777" w:rsidR="00957105" w:rsidRPr="00094996" w:rsidRDefault="00957105" w:rsidP="0040702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  <w:lang w:val="en-US"/>
              </w:rPr>
            </w:pPr>
            <w:r w:rsidRPr="00094996">
              <w:rPr>
                <w:rFonts w:ascii="Arial" w:eastAsia="Arial" w:hAnsi="Arial" w:cs="Arial"/>
                <w:b w:val="0"/>
                <w:bCs w:val="0"/>
                <w:lang w:val="en-US"/>
              </w:rPr>
              <w:t>(N=370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0B307BE" w14:textId="77777777" w:rsidR="00407028" w:rsidRDefault="00957105" w:rsidP="0040702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094996">
              <w:rPr>
                <w:rFonts w:ascii="Arial" w:eastAsia="Arial" w:hAnsi="Arial" w:cs="Arial"/>
                <w:b w:val="0"/>
                <w:bCs w:val="0"/>
                <w:lang w:val="en-US"/>
              </w:rPr>
              <w:t>Prescreened negative for ADHD</w:t>
            </w:r>
          </w:p>
          <w:p w14:paraId="65E6155A" w14:textId="2E7DF1D3" w:rsidR="00957105" w:rsidRPr="00407028" w:rsidRDefault="00957105" w:rsidP="0040702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</w:rPr>
            </w:pPr>
            <w:r w:rsidRPr="00094996">
              <w:rPr>
                <w:rFonts w:ascii="Arial" w:eastAsia="Arial" w:hAnsi="Arial" w:cs="Arial"/>
                <w:b w:val="0"/>
                <w:bCs w:val="0"/>
                <w:lang w:val="en-US"/>
              </w:rPr>
              <w:t>(N=370)</w:t>
            </w:r>
          </w:p>
        </w:tc>
      </w:tr>
      <w:tr w:rsidR="00957105" w:rsidRPr="00094996" w14:paraId="33126D5A" w14:textId="77777777" w:rsidTr="00407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auto"/>
              <w:bottom w:val="none" w:sz="0" w:space="0" w:color="auto"/>
            </w:tcBorders>
            <w:tcMar>
              <w:left w:w="105" w:type="dxa"/>
              <w:right w:w="105" w:type="dxa"/>
            </w:tcMar>
          </w:tcPr>
          <w:p w14:paraId="6A050D41" w14:textId="77777777" w:rsidR="00957105" w:rsidRPr="00094996" w:rsidRDefault="00957105" w:rsidP="00DA5C38">
            <w:pPr>
              <w:spacing w:line="240" w:lineRule="auto"/>
              <w:rPr>
                <w:rFonts w:ascii="Arial" w:eastAsia="Arial" w:hAnsi="Arial" w:cs="Arial"/>
                <w:b w:val="0"/>
                <w:bCs w:val="0"/>
              </w:rPr>
            </w:pPr>
            <w:r>
              <w:rPr>
                <w:rFonts w:ascii="Arial" w:eastAsia="Arial" w:hAnsi="Arial" w:cs="Arial"/>
                <w:b w:val="0"/>
                <w:bCs w:val="0"/>
              </w:rPr>
              <w:t>Excluded due to participant ineligibility</w:t>
            </w:r>
          </w:p>
        </w:tc>
        <w:tc>
          <w:tcPr>
            <w:tcW w:w="2268" w:type="dxa"/>
            <w:tcBorders>
              <w:top w:val="single" w:sz="4" w:space="0" w:color="auto"/>
              <w:bottom w:val="none" w:sz="0" w:space="0" w:color="auto"/>
            </w:tcBorders>
            <w:tcMar>
              <w:left w:w="105" w:type="dxa"/>
              <w:right w:w="105" w:type="dxa"/>
            </w:tcMar>
          </w:tcPr>
          <w:p w14:paraId="5EDA614F" w14:textId="77777777" w:rsidR="00957105" w:rsidRPr="00094996" w:rsidRDefault="00957105" w:rsidP="004070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one" w:sz="0" w:space="0" w:color="auto"/>
            </w:tcBorders>
          </w:tcPr>
          <w:p w14:paraId="7AD406B6" w14:textId="77777777" w:rsidR="00957105" w:rsidRPr="00094996" w:rsidRDefault="00957105" w:rsidP="004070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lang w:val="en-US"/>
              </w:rPr>
            </w:pPr>
          </w:p>
        </w:tc>
      </w:tr>
      <w:tr w:rsidR="00957105" w:rsidRPr="00094996" w14:paraId="409CA6BB" w14:textId="77777777" w:rsidTr="00407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Mar>
              <w:left w:w="105" w:type="dxa"/>
              <w:right w:w="105" w:type="dxa"/>
            </w:tcMar>
          </w:tcPr>
          <w:p w14:paraId="64F9EBA3" w14:textId="77777777" w:rsidR="00957105" w:rsidRPr="00094996" w:rsidRDefault="00957105" w:rsidP="00DA5C38">
            <w:pPr>
              <w:spacing w:line="240" w:lineRule="auto"/>
              <w:ind w:left="319"/>
              <w:rPr>
                <w:rFonts w:ascii="Arial" w:eastAsia="Arial" w:hAnsi="Arial" w:cs="Arial"/>
                <w:b w:val="0"/>
                <w:bCs w:val="0"/>
              </w:rPr>
            </w:pPr>
            <w:r w:rsidRPr="00094996">
              <w:rPr>
                <w:rFonts w:ascii="Arial" w:eastAsia="Arial" w:hAnsi="Arial" w:cs="Arial"/>
                <w:b w:val="0"/>
                <w:bCs w:val="0"/>
                <w:lang w:val="en-US"/>
              </w:rPr>
              <w:t>Age &gt;34 years</w:t>
            </w:r>
            <w:r>
              <w:rPr>
                <w:rFonts w:ascii="Arial" w:eastAsia="Arial" w:hAnsi="Arial" w:cs="Arial"/>
                <w:b w:val="0"/>
                <w:bCs w:val="0"/>
                <w:lang w:val="en-US"/>
              </w:rPr>
              <w:t xml:space="preserve"> or missing</w:t>
            </w:r>
          </w:p>
        </w:tc>
        <w:tc>
          <w:tcPr>
            <w:tcW w:w="2268" w:type="dxa"/>
            <w:tcMar>
              <w:left w:w="105" w:type="dxa"/>
              <w:right w:w="105" w:type="dxa"/>
            </w:tcMar>
          </w:tcPr>
          <w:p w14:paraId="62D1B32A" w14:textId="77777777" w:rsidR="00957105" w:rsidRPr="00094996" w:rsidRDefault="00957105" w:rsidP="004070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lang w:val="en-US"/>
              </w:rPr>
              <w:t>1</w:t>
            </w:r>
          </w:p>
        </w:tc>
        <w:tc>
          <w:tcPr>
            <w:tcW w:w="2126" w:type="dxa"/>
          </w:tcPr>
          <w:p w14:paraId="21D34221" w14:textId="77777777" w:rsidR="00957105" w:rsidRDefault="00957105" w:rsidP="004070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</w:tr>
      <w:tr w:rsidR="00957105" w:rsidRPr="00094996" w14:paraId="39ACFAA5" w14:textId="77777777" w:rsidTr="00407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one" w:sz="0" w:space="0" w:color="auto"/>
              <w:bottom w:val="nil"/>
            </w:tcBorders>
            <w:tcMar>
              <w:left w:w="105" w:type="dxa"/>
              <w:right w:w="105" w:type="dxa"/>
            </w:tcMar>
          </w:tcPr>
          <w:p w14:paraId="54B53D5B" w14:textId="77777777" w:rsidR="00957105" w:rsidRPr="00271172" w:rsidRDefault="00957105" w:rsidP="00DA5C38">
            <w:pPr>
              <w:spacing w:line="240" w:lineRule="auto"/>
              <w:ind w:left="319"/>
              <w:rPr>
                <w:rFonts w:ascii="Arial" w:eastAsia="Arial" w:hAnsi="Arial" w:cs="Arial"/>
                <w:b w:val="0"/>
                <w:bCs w:val="0"/>
                <w:lang w:val="en-US"/>
              </w:rPr>
            </w:pPr>
            <w:r w:rsidRPr="00271172">
              <w:rPr>
                <w:rFonts w:ascii="Arial" w:eastAsia="Arial" w:hAnsi="Arial" w:cs="Arial"/>
                <w:b w:val="0"/>
                <w:bCs w:val="0"/>
                <w:lang w:val="en-US"/>
              </w:rPr>
              <w:t>Pregnant</w:t>
            </w:r>
          </w:p>
        </w:tc>
        <w:tc>
          <w:tcPr>
            <w:tcW w:w="2268" w:type="dxa"/>
            <w:tcBorders>
              <w:top w:val="none" w:sz="0" w:space="0" w:color="auto"/>
              <w:bottom w:val="nil"/>
            </w:tcBorders>
            <w:tcMar>
              <w:left w:w="105" w:type="dxa"/>
              <w:right w:w="105" w:type="dxa"/>
            </w:tcMar>
          </w:tcPr>
          <w:p w14:paraId="47FFBBB4" w14:textId="77777777" w:rsidR="00957105" w:rsidRPr="00094996" w:rsidRDefault="00957105" w:rsidP="004070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2</w:t>
            </w:r>
          </w:p>
        </w:tc>
        <w:tc>
          <w:tcPr>
            <w:tcW w:w="2126" w:type="dxa"/>
            <w:tcBorders>
              <w:top w:val="none" w:sz="0" w:space="0" w:color="auto"/>
              <w:bottom w:val="nil"/>
            </w:tcBorders>
          </w:tcPr>
          <w:p w14:paraId="38D0B498" w14:textId="77777777" w:rsidR="00957105" w:rsidRDefault="00957105" w:rsidP="004070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2</w:t>
            </w:r>
          </w:p>
        </w:tc>
      </w:tr>
      <w:tr w:rsidR="00957105" w:rsidRPr="00094996" w14:paraId="4BA988A7" w14:textId="77777777" w:rsidTr="00407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C185419" w14:textId="77777777" w:rsidR="00957105" w:rsidRPr="00271172" w:rsidRDefault="00957105" w:rsidP="00DA5C38">
            <w:pPr>
              <w:spacing w:line="240" w:lineRule="auto"/>
              <w:ind w:left="319"/>
              <w:rPr>
                <w:rFonts w:ascii="Arial" w:eastAsia="Arial" w:hAnsi="Arial" w:cs="Arial"/>
                <w:b w:val="0"/>
                <w:bCs w:val="0"/>
                <w:lang w:val="en-US"/>
              </w:rPr>
            </w:pPr>
            <w:r w:rsidRPr="00271172">
              <w:rPr>
                <w:rFonts w:ascii="Arial" w:eastAsia="Arial" w:hAnsi="Arial" w:cs="Arial"/>
                <w:b w:val="0"/>
                <w:bCs w:val="0"/>
                <w:lang w:val="en-US"/>
              </w:rPr>
              <w:t>Breastfeeding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0C5F19DA" w14:textId="77777777" w:rsidR="00957105" w:rsidRDefault="00957105" w:rsidP="004070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1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376F80B6" w14:textId="77777777" w:rsidR="00957105" w:rsidRDefault="00957105" w:rsidP="004070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lang w:val="en-US"/>
              </w:rPr>
            </w:pPr>
          </w:p>
        </w:tc>
      </w:tr>
      <w:tr w:rsidR="00957105" w:rsidRPr="00094996" w14:paraId="08E5D4F7" w14:textId="77777777" w:rsidTr="00407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auto"/>
              <w:bottom w:val="none" w:sz="0" w:space="0" w:color="auto"/>
            </w:tcBorders>
            <w:tcMar>
              <w:left w:w="105" w:type="dxa"/>
              <w:right w:w="105" w:type="dxa"/>
            </w:tcMar>
          </w:tcPr>
          <w:p w14:paraId="41EC53E5" w14:textId="77777777" w:rsidR="00957105" w:rsidRPr="00094996" w:rsidRDefault="00957105" w:rsidP="00DA5C38">
            <w:pPr>
              <w:spacing w:line="240" w:lineRule="auto"/>
              <w:rPr>
                <w:rFonts w:ascii="Arial" w:eastAsia="Arial" w:hAnsi="Arial" w:cs="Arial"/>
                <w:lang w:val="en-US"/>
              </w:rPr>
            </w:pPr>
            <w:r w:rsidRPr="00094996">
              <w:rPr>
                <w:rFonts w:ascii="Arial" w:eastAsia="Arial" w:hAnsi="Arial" w:cs="Arial"/>
                <w:b w:val="0"/>
                <w:bCs w:val="0"/>
                <w:lang w:val="en-US"/>
              </w:rPr>
              <w:t>Excluded due to invalid data</w:t>
            </w:r>
          </w:p>
        </w:tc>
        <w:tc>
          <w:tcPr>
            <w:tcW w:w="2268" w:type="dxa"/>
            <w:tcBorders>
              <w:top w:val="single" w:sz="4" w:space="0" w:color="auto"/>
              <w:bottom w:val="none" w:sz="0" w:space="0" w:color="auto"/>
            </w:tcBorders>
            <w:tcMar>
              <w:left w:w="105" w:type="dxa"/>
              <w:right w:w="105" w:type="dxa"/>
            </w:tcMar>
          </w:tcPr>
          <w:p w14:paraId="225B613E" w14:textId="77777777" w:rsidR="00957105" w:rsidRPr="00094996" w:rsidRDefault="00957105" w:rsidP="004070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one" w:sz="0" w:space="0" w:color="auto"/>
            </w:tcBorders>
          </w:tcPr>
          <w:p w14:paraId="26AE5454" w14:textId="77777777" w:rsidR="00957105" w:rsidRPr="00094996" w:rsidRDefault="00957105" w:rsidP="004070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lang w:val="en-US"/>
              </w:rPr>
            </w:pPr>
          </w:p>
        </w:tc>
      </w:tr>
      <w:tr w:rsidR="00957105" w:rsidRPr="00094996" w14:paraId="5106AA1F" w14:textId="77777777" w:rsidTr="00407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bottom w:val="nil"/>
            </w:tcBorders>
            <w:tcMar>
              <w:left w:w="105" w:type="dxa"/>
              <w:right w:w="105" w:type="dxa"/>
            </w:tcMar>
          </w:tcPr>
          <w:p w14:paraId="7427AEEA" w14:textId="77777777" w:rsidR="00957105" w:rsidRPr="00094996" w:rsidRDefault="00957105" w:rsidP="00DA5C38">
            <w:pPr>
              <w:spacing w:line="240" w:lineRule="auto"/>
              <w:ind w:left="319"/>
              <w:rPr>
                <w:rFonts w:ascii="Arial" w:eastAsia="Arial" w:hAnsi="Arial" w:cs="Arial"/>
                <w:lang w:val="en-US"/>
              </w:rPr>
            </w:pPr>
            <w:r w:rsidRPr="00271172">
              <w:rPr>
                <w:rFonts w:ascii="Arial" w:eastAsia="Arial" w:hAnsi="Arial" w:cs="Arial"/>
                <w:b w:val="0"/>
                <w:bCs w:val="0"/>
                <w:lang w:val="en-US"/>
              </w:rPr>
              <w:t>Duration of survey less than 1 minute</w:t>
            </w:r>
          </w:p>
        </w:tc>
        <w:tc>
          <w:tcPr>
            <w:tcW w:w="2268" w:type="dxa"/>
            <w:tcBorders>
              <w:bottom w:val="nil"/>
            </w:tcBorders>
            <w:tcMar>
              <w:left w:w="105" w:type="dxa"/>
              <w:right w:w="105" w:type="dxa"/>
            </w:tcMar>
          </w:tcPr>
          <w:p w14:paraId="316E4723" w14:textId="77777777" w:rsidR="00957105" w:rsidRPr="00094996" w:rsidRDefault="00957105" w:rsidP="004070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6</w:t>
            </w:r>
          </w:p>
        </w:tc>
        <w:tc>
          <w:tcPr>
            <w:tcW w:w="2126" w:type="dxa"/>
            <w:tcBorders>
              <w:bottom w:val="nil"/>
            </w:tcBorders>
          </w:tcPr>
          <w:p w14:paraId="6EABD491" w14:textId="77777777" w:rsidR="00957105" w:rsidRDefault="00957105" w:rsidP="004070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5</w:t>
            </w:r>
          </w:p>
        </w:tc>
      </w:tr>
      <w:tr w:rsidR="00957105" w:rsidRPr="00094996" w14:paraId="3CD242A9" w14:textId="77777777" w:rsidTr="00407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07B95363" w14:textId="77777777" w:rsidR="00957105" w:rsidRPr="00094996" w:rsidRDefault="00957105" w:rsidP="00DA5C38">
            <w:pPr>
              <w:spacing w:line="240" w:lineRule="auto"/>
              <w:ind w:left="319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b w:val="0"/>
                <w:bCs w:val="0"/>
                <w:lang w:val="en-US"/>
              </w:rPr>
              <w:t xml:space="preserve">Endorsed taking </w:t>
            </w:r>
            <w:r w:rsidRPr="00094996">
              <w:rPr>
                <w:rFonts w:ascii="Arial" w:eastAsia="Arial" w:hAnsi="Arial" w:cs="Arial"/>
                <w:b w:val="0"/>
                <w:bCs w:val="0"/>
                <w:lang w:val="en-US"/>
              </w:rPr>
              <w:t>ADHD medication without positive endorsement of ADHD diagnosis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BC0B48F" w14:textId="77777777" w:rsidR="00957105" w:rsidRPr="00094996" w:rsidRDefault="00957105" w:rsidP="004070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lang w:val="en-US"/>
              </w:rPr>
            </w:pPr>
            <w:r w:rsidRPr="00094996">
              <w:rPr>
                <w:rFonts w:ascii="Arial" w:eastAsia="Arial" w:hAnsi="Arial" w:cs="Arial"/>
                <w:lang w:val="en-US"/>
              </w:rPr>
              <w:t>4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5ADBC99C" w14:textId="77777777" w:rsidR="00957105" w:rsidRPr="00094996" w:rsidRDefault="00957105" w:rsidP="004070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lang w:val="en-US"/>
              </w:rPr>
            </w:pPr>
            <w:r w:rsidRPr="00094996">
              <w:rPr>
                <w:rFonts w:ascii="Arial" w:eastAsia="Arial" w:hAnsi="Arial" w:cs="Arial"/>
                <w:lang w:val="en-US"/>
              </w:rPr>
              <w:t>1</w:t>
            </w:r>
          </w:p>
        </w:tc>
      </w:tr>
      <w:tr w:rsidR="00957105" w:rsidRPr="00277EEE" w14:paraId="6FCB3324" w14:textId="77777777" w:rsidTr="00407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695410D4" w14:textId="77777777" w:rsidR="00957105" w:rsidRPr="00277EEE" w:rsidRDefault="00957105" w:rsidP="00DA5C38">
            <w:pPr>
              <w:spacing w:line="240" w:lineRule="auto"/>
              <w:rPr>
                <w:rFonts w:ascii="Arial" w:eastAsia="Arial" w:hAnsi="Arial" w:cs="Arial"/>
                <w:b w:val="0"/>
                <w:bCs w:val="0"/>
                <w:lang w:val="en-US"/>
              </w:rPr>
            </w:pPr>
            <w:r w:rsidRPr="00277EEE">
              <w:rPr>
                <w:rFonts w:ascii="Arial" w:eastAsia="Arial" w:hAnsi="Arial" w:cs="Arial"/>
                <w:b w:val="0"/>
                <w:bCs w:val="0"/>
                <w:lang w:val="en-US"/>
              </w:rPr>
              <w:t>After exclusion total (% of pre-exclusion total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59168123" w14:textId="77777777" w:rsidR="00957105" w:rsidRPr="00277EEE" w:rsidRDefault="00957105" w:rsidP="004070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lang w:val="en-US"/>
              </w:rPr>
            </w:pPr>
            <w:r w:rsidRPr="00277EEE">
              <w:rPr>
                <w:rFonts w:ascii="Arial" w:eastAsia="Arial" w:hAnsi="Arial" w:cs="Arial"/>
                <w:lang w:val="en-US"/>
              </w:rPr>
              <w:t>356 (96.22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F64F9AD" w14:textId="77777777" w:rsidR="00957105" w:rsidRPr="00277EEE" w:rsidRDefault="00957105" w:rsidP="004070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lang w:val="en-US"/>
              </w:rPr>
            </w:pPr>
            <w:r w:rsidRPr="00277EEE">
              <w:rPr>
                <w:rFonts w:ascii="Arial" w:eastAsia="Arial" w:hAnsi="Arial" w:cs="Arial"/>
                <w:lang w:val="en-US"/>
              </w:rPr>
              <w:t>359 (97.03)</w:t>
            </w:r>
          </w:p>
        </w:tc>
      </w:tr>
    </w:tbl>
    <w:p w14:paraId="6175EF5A" w14:textId="77777777" w:rsidR="00957105" w:rsidRPr="009A7F86" w:rsidRDefault="00957105" w:rsidP="00957105">
      <w:pPr>
        <w:rPr>
          <w:rFonts w:ascii="Arial" w:hAnsi="Arial" w:cs="Arial"/>
          <w:i/>
          <w:iCs/>
        </w:rPr>
      </w:pPr>
      <w:r w:rsidRPr="009A7F86">
        <w:rPr>
          <w:rFonts w:ascii="Arial" w:hAnsi="Arial" w:cs="Arial"/>
          <w:i/>
          <w:iCs/>
        </w:rPr>
        <w:t>Note: Participants who had ADHD medication without a clinical diagnosis were excluded as their ADHD case status was unclear; presumably ADHD medication use could have been illicit use, but were excluded due to potentially calling into question the presence of an ADHD clinical diagnosis</w:t>
      </w:r>
    </w:p>
    <w:p w14:paraId="0297F3F5" w14:textId="23DD8B18" w:rsidR="18E943DC" w:rsidRPr="00A30CFE" w:rsidRDefault="56B07DE6" w:rsidP="00094996">
      <w:pPr>
        <w:spacing w:after="0" w:line="240" w:lineRule="auto"/>
        <w:rPr>
          <w:rFonts w:ascii="Arial" w:hAnsi="Arial" w:cs="Arial"/>
        </w:rPr>
      </w:pPr>
      <w:r w:rsidRPr="00A30CFE">
        <w:rPr>
          <w:rFonts w:ascii="Arial" w:hAnsi="Arial" w:cs="Arial"/>
          <w:color w:val="000000" w:themeColor="text1"/>
          <w:lang w:val="en-US"/>
        </w:rPr>
        <w:lastRenderedPageBreak/>
        <w:t>Supplemental Table 3</w:t>
      </w:r>
      <w:r w:rsidR="00094996">
        <w:rPr>
          <w:rFonts w:ascii="Arial" w:hAnsi="Arial" w:cs="Arial"/>
          <w:color w:val="000000" w:themeColor="text1"/>
          <w:lang w:val="en-US"/>
        </w:rPr>
        <w:t>:</w:t>
      </w:r>
      <w:r w:rsidR="667F2A6A" w:rsidRPr="00A30CFE">
        <w:rPr>
          <w:rFonts w:ascii="Arial" w:hAnsi="Arial" w:cs="Arial"/>
        </w:rPr>
        <w:t xml:space="preserve"> Sociodemographic and clinical characteristics of participants by </w:t>
      </w:r>
      <w:r w:rsidR="0017671D" w:rsidRPr="00A30CFE">
        <w:rPr>
          <w:rFonts w:ascii="Arial" w:hAnsi="Arial" w:cs="Arial"/>
        </w:rPr>
        <w:t xml:space="preserve">self-report </w:t>
      </w:r>
      <w:r w:rsidR="667F2A6A" w:rsidRPr="00A30CFE">
        <w:rPr>
          <w:rFonts w:ascii="Arial" w:hAnsi="Arial" w:cs="Arial"/>
        </w:rPr>
        <w:t xml:space="preserve">ADHD </w:t>
      </w:r>
      <w:r w:rsidR="00045A91" w:rsidRPr="00A30CFE">
        <w:rPr>
          <w:rFonts w:ascii="Arial" w:hAnsi="Arial" w:cs="Arial"/>
        </w:rPr>
        <w:t xml:space="preserve">and anxiety/depression </w:t>
      </w:r>
      <w:r w:rsidR="667F2A6A" w:rsidRPr="00A30CFE">
        <w:rPr>
          <w:rFonts w:ascii="Arial" w:hAnsi="Arial" w:cs="Arial"/>
        </w:rPr>
        <w:t>clinical diagnosis status, and whether they met ASRS-based criteria for ADHD.</w:t>
      </w:r>
    </w:p>
    <w:tbl>
      <w:tblPr>
        <w:tblStyle w:val="PlainTable2"/>
        <w:tblW w:w="10632" w:type="dxa"/>
        <w:tblInd w:w="-56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1559"/>
        <w:gridCol w:w="1559"/>
        <w:gridCol w:w="1418"/>
        <w:gridCol w:w="1559"/>
        <w:gridCol w:w="1423"/>
      </w:tblGrid>
      <w:tr w:rsidR="005C09E3" w:rsidRPr="00377133" w14:paraId="48F1ED09" w14:textId="77777777" w:rsidTr="00277E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21941C1A" w14:textId="77777777" w:rsidR="267F1AA0" w:rsidRPr="00377133" w:rsidRDefault="267F1AA0" w:rsidP="267F1AA0">
            <w:pPr>
              <w:pStyle w:val="NoSpacing"/>
              <w:spacing w:line="276" w:lineRule="auto"/>
              <w:jc w:val="both"/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8BE25B5" w14:textId="4C87627F" w:rsidR="61F44494" w:rsidRPr="00377133" w:rsidRDefault="61F44494" w:rsidP="267F1AA0">
            <w:pPr>
              <w:pStyle w:val="NoSpacing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</w:pPr>
            <w:r w:rsidRPr="00377133"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  <w:t>No diagnosis r</w:t>
            </w:r>
            <w:r w:rsidR="267F1AA0" w:rsidRPr="00377133"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  <w:t>eference group (n=187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4CA006C" w14:textId="48A10DD0" w:rsidR="58E0BC80" w:rsidRPr="00377133" w:rsidRDefault="58E0BC80" w:rsidP="267F1AA0">
            <w:pPr>
              <w:pStyle w:val="NoSpacing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</w:pPr>
            <w:r w:rsidRPr="00377133"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  <w:t xml:space="preserve">Self-reported </w:t>
            </w:r>
            <w:r w:rsidR="267F1AA0" w:rsidRPr="00377133"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  <w:t>ADHD</w:t>
            </w:r>
            <w:r w:rsidR="241B6C8A" w:rsidRPr="00377133"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  <w:t xml:space="preserve"> clinical diagnosis</w:t>
            </w:r>
            <w:r w:rsidR="267F1AA0" w:rsidRPr="00377133"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  <w:t xml:space="preserve"> only (n=25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5983B05" w14:textId="318BC5C5" w:rsidR="03BEEF14" w:rsidRPr="00377133" w:rsidRDefault="03BEEF14" w:rsidP="267F1AA0">
            <w:pPr>
              <w:pStyle w:val="NoSpacing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</w:pPr>
            <w:r w:rsidRPr="00377133"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  <w:t>Self</w:t>
            </w:r>
            <w:r w:rsidR="009A7F86"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  <w:t>-</w:t>
            </w:r>
            <w:r w:rsidRPr="00377133"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  <w:t xml:space="preserve">reported </w:t>
            </w:r>
            <w:r w:rsidR="267F1AA0" w:rsidRPr="00377133"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  <w:t xml:space="preserve">ADHD </w:t>
            </w:r>
            <w:r w:rsidR="1D28C6D8" w:rsidRPr="00377133"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  <w:t>and</w:t>
            </w:r>
          </w:p>
          <w:p w14:paraId="607FA989" w14:textId="0C382301" w:rsidR="3814CBF2" w:rsidRPr="00377133" w:rsidRDefault="00B01F90" w:rsidP="267F1AA0">
            <w:pPr>
              <w:pStyle w:val="NoSpacing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</w:pPr>
            <w:r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  <w:t>d</w:t>
            </w:r>
            <w:r w:rsidR="3814CBF2" w:rsidRPr="00377133"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  <w:t>epression/anxiety diagnosis</w:t>
            </w:r>
            <w:r w:rsidR="267F1AA0" w:rsidRPr="00377133"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  <w:t xml:space="preserve"> (n=77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4699937" w14:textId="77777777" w:rsidR="267F1AA0" w:rsidRPr="00377133" w:rsidRDefault="267F1AA0" w:rsidP="267F1AA0">
            <w:pPr>
              <w:pStyle w:val="NoSpacing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</w:pPr>
            <w:r w:rsidRPr="00377133"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  <w:t xml:space="preserve">ASRS-based </w:t>
            </w:r>
          </w:p>
          <w:p w14:paraId="1E8E3060" w14:textId="77777777" w:rsidR="267F1AA0" w:rsidRPr="00377133" w:rsidRDefault="267F1AA0" w:rsidP="267F1AA0">
            <w:pPr>
              <w:pStyle w:val="NoSpacing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</w:pPr>
            <w:r w:rsidRPr="00377133"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  <w:t>ADHD only (n=56)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09219A62" w14:textId="77777777" w:rsidR="267F1AA0" w:rsidRPr="00377133" w:rsidRDefault="267F1AA0" w:rsidP="267F1AA0">
            <w:pPr>
              <w:pStyle w:val="NoSpacing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</w:pPr>
            <w:r w:rsidRPr="00377133"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  <w:t xml:space="preserve">ASRS-based </w:t>
            </w:r>
          </w:p>
          <w:p w14:paraId="35B05A02" w14:textId="54588D3C" w:rsidR="267F1AA0" w:rsidRPr="00377133" w:rsidRDefault="267F1AA0" w:rsidP="267F1AA0">
            <w:pPr>
              <w:pStyle w:val="NoSpacing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</w:pPr>
            <w:r w:rsidRPr="00377133"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  <w:t xml:space="preserve">ADHD </w:t>
            </w:r>
            <w:r w:rsidR="00B01F90"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  <w:t>and d</w:t>
            </w:r>
            <w:r w:rsidR="00B01F90" w:rsidRPr="00377133"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  <w:t xml:space="preserve">epression/anxiety diagnosis </w:t>
            </w:r>
            <w:r w:rsidRPr="00377133"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  <w:t>(n=173)</w:t>
            </w:r>
          </w:p>
        </w:tc>
      </w:tr>
      <w:tr w:rsidR="005370BD" w:rsidRPr="00377133" w14:paraId="2F4FFE41" w14:textId="77777777" w:rsidTr="00277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bottom w:val="none" w:sz="0" w:space="0" w:color="auto"/>
            </w:tcBorders>
          </w:tcPr>
          <w:p w14:paraId="0ABE9D47" w14:textId="6CB2C468" w:rsidR="00B01F90" w:rsidRPr="00377133" w:rsidRDefault="00B01F90" w:rsidP="00B01F90">
            <w:pPr>
              <w:pStyle w:val="NoSpacing"/>
              <w:spacing w:line="276" w:lineRule="auto"/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</w:pPr>
            <w:r w:rsidRPr="00377133"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  <w:t xml:space="preserve">Age, </w:t>
            </w:r>
            <w:r w:rsidR="005370BD" w:rsidRPr="005370BD"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  <w:t>m</w:t>
            </w:r>
            <w:r w:rsidRPr="00377133"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  <w:t>ean (SD)</w:t>
            </w:r>
          </w:p>
        </w:tc>
        <w:tc>
          <w:tcPr>
            <w:tcW w:w="1559" w:type="dxa"/>
            <w:tcBorders>
              <w:top w:val="single" w:sz="4" w:space="0" w:color="auto"/>
              <w:bottom w:val="none" w:sz="0" w:space="0" w:color="auto"/>
            </w:tcBorders>
          </w:tcPr>
          <w:p w14:paraId="59428618" w14:textId="4C26DA61" w:rsidR="00B01F90" w:rsidRPr="00377133" w:rsidRDefault="00B01F90" w:rsidP="00B01F90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4438AB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GB"/>
              </w:rPr>
              <w:t>28.00 (4.03)</w:t>
            </w:r>
            <w:r w:rsidRPr="004438AB">
              <w:rPr>
                <w:rFonts w:ascii="Arial" w:eastAsia="Times New Roman" w:hAnsi="Arial" w:cs="Arial"/>
                <w:color w:val="000000" w:themeColor="text1"/>
                <w:szCs w:val="22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bottom w:val="none" w:sz="0" w:space="0" w:color="auto"/>
            </w:tcBorders>
          </w:tcPr>
          <w:p w14:paraId="14D907E5" w14:textId="77777777" w:rsidR="00B01F90" w:rsidRPr="00377133" w:rsidRDefault="00B01F90" w:rsidP="00B01F90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377133">
              <w:rPr>
                <w:rFonts w:ascii="Arial" w:eastAsia="Times New Roman" w:hAnsi="Arial" w:cs="Arial"/>
                <w:szCs w:val="22"/>
                <w:lang w:val="en-US" w:eastAsia="en-GB"/>
              </w:rPr>
              <w:t>26.4 (4.1)</w:t>
            </w:r>
          </w:p>
        </w:tc>
        <w:tc>
          <w:tcPr>
            <w:tcW w:w="1418" w:type="dxa"/>
            <w:tcBorders>
              <w:top w:val="single" w:sz="4" w:space="0" w:color="auto"/>
              <w:bottom w:val="none" w:sz="0" w:space="0" w:color="auto"/>
            </w:tcBorders>
          </w:tcPr>
          <w:p w14:paraId="55BF224A" w14:textId="77777777" w:rsidR="00B01F90" w:rsidRPr="00377133" w:rsidRDefault="00B01F90" w:rsidP="00B01F90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377133">
              <w:rPr>
                <w:rFonts w:ascii="Arial" w:eastAsia="Times New Roman" w:hAnsi="Arial" w:cs="Arial"/>
                <w:szCs w:val="22"/>
                <w:lang w:val="en-US" w:eastAsia="en-GB"/>
              </w:rPr>
              <w:t>28.17 (3.81)</w:t>
            </w:r>
          </w:p>
        </w:tc>
        <w:tc>
          <w:tcPr>
            <w:tcW w:w="1559" w:type="dxa"/>
            <w:tcBorders>
              <w:top w:val="single" w:sz="4" w:space="0" w:color="auto"/>
              <w:bottom w:val="none" w:sz="0" w:space="0" w:color="auto"/>
            </w:tcBorders>
          </w:tcPr>
          <w:p w14:paraId="29647349" w14:textId="77777777" w:rsidR="00B01F90" w:rsidRPr="00377133" w:rsidRDefault="00B01F90" w:rsidP="00B01F90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377133">
              <w:rPr>
                <w:rFonts w:ascii="Arial" w:eastAsia="Times New Roman" w:hAnsi="Arial" w:cs="Arial"/>
                <w:szCs w:val="22"/>
                <w:lang w:val="en-US" w:eastAsia="en-GB"/>
              </w:rPr>
              <w:t>26.96 (3.78)</w:t>
            </w:r>
          </w:p>
        </w:tc>
        <w:tc>
          <w:tcPr>
            <w:tcW w:w="1423" w:type="dxa"/>
            <w:tcBorders>
              <w:top w:val="single" w:sz="4" w:space="0" w:color="auto"/>
              <w:bottom w:val="none" w:sz="0" w:space="0" w:color="auto"/>
            </w:tcBorders>
          </w:tcPr>
          <w:p w14:paraId="7A294AE3" w14:textId="77777777" w:rsidR="00B01F90" w:rsidRPr="00377133" w:rsidRDefault="00B01F90" w:rsidP="00B01F90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377133">
              <w:rPr>
                <w:rFonts w:ascii="Arial" w:eastAsia="Times New Roman" w:hAnsi="Arial" w:cs="Arial"/>
                <w:szCs w:val="22"/>
                <w:lang w:val="en-US" w:eastAsia="en-GB"/>
              </w:rPr>
              <w:t>28.25 (3.95)</w:t>
            </w:r>
          </w:p>
        </w:tc>
      </w:tr>
      <w:tr w:rsidR="005370BD" w:rsidRPr="00377133" w14:paraId="4E4E31F2" w14:textId="77777777" w:rsidTr="00277E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40AC3FB" w14:textId="77777777" w:rsidR="00B01F90" w:rsidRPr="00377133" w:rsidRDefault="00B01F90" w:rsidP="00B01F90">
            <w:pPr>
              <w:pStyle w:val="NoSpacing"/>
              <w:spacing w:line="276" w:lineRule="auto"/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</w:pPr>
            <w:r w:rsidRPr="00377133"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  <w:t>Education, N (%)</w:t>
            </w:r>
          </w:p>
        </w:tc>
        <w:tc>
          <w:tcPr>
            <w:tcW w:w="1559" w:type="dxa"/>
          </w:tcPr>
          <w:p w14:paraId="3061D1C1" w14:textId="099489EB" w:rsidR="00B01F90" w:rsidRPr="00377133" w:rsidRDefault="00B01F90" w:rsidP="00B01F90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4438AB">
              <w:rPr>
                <w:rFonts w:ascii="Arial" w:eastAsia="Times New Roman" w:hAnsi="Arial" w:cs="Arial"/>
                <w:color w:val="000000" w:themeColor="text1"/>
                <w:szCs w:val="22"/>
                <w:lang w:eastAsia="en-GB"/>
              </w:rPr>
              <w:t> </w:t>
            </w:r>
          </w:p>
        </w:tc>
        <w:tc>
          <w:tcPr>
            <w:tcW w:w="1559" w:type="dxa"/>
          </w:tcPr>
          <w:p w14:paraId="14FC94D3" w14:textId="77777777" w:rsidR="00B01F90" w:rsidRPr="00377133" w:rsidRDefault="00B01F90" w:rsidP="00B01F90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</w:p>
        </w:tc>
        <w:tc>
          <w:tcPr>
            <w:tcW w:w="1418" w:type="dxa"/>
          </w:tcPr>
          <w:p w14:paraId="6F638102" w14:textId="77777777" w:rsidR="00B01F90" w:rsidRPr="00377133" w:rsidRDefault="00B01F90" w:rsidP="00B01F90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</w:p>
        </w:tc>
        <w:tc>
          <w:tcPr>
            <w:tcW w:w="1559" w:type="dxa"/>
          </w:tcPr>
          <w:p w14:paraId="1A598C22" w14:textId="77777777" w:rsidR="00B01F90" w:rsidRPr="00377133" w:rsidRDefault="00B01F90" w:rsidP="00B01F90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</w:p>
        </w:tc>
        <w:tc>
          <w:tcPr>
            <w:tcW w:w="1423" w:type="dxa"/>
          </w:tcPr>
          <w:p w14:paraId="51102E90" w14:textId="77777777" w:rsidR="00B01F90" w:rsidRPr="00377133" w:rsidRDefault="00B01F90" w:rsidP="00B01F90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</w:p>
        </w:tc>
      </w:tr>
      <w:tr w:rsidR="005370BD" w:rsidRPr="00377133" w14:paraId="7D165707" w14:textId="77777777" w:rsidTr="00277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one" w:sz="0" w:space="0" w:color="auto"/>
              <w:bottom w:val="none" w:sz="0" w:space="0" w:color="auto"/>
            </w:tcBorders>
          </w:tcPr>
          <w:p w14:paraId="10DC55BD" w14:textId="77777777" w:rsidR="00B01F90" w:rsidRPr="00377133" w:rsidRDefault="00B01F90" w:rsidP="00B01F90">
            <w:pPr>
              <w:pStyle w:val="NoSpacing"/>
              <w:spacing w:line="276" w:lineRule="auto"/>
              <w:ind w:left="177"/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</w:pPr>
            <w:r w:rsidRPr="00377133"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  <w:t>Secondary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06F11753" w14:textId="7C7DBBDD" w:rsidR="00B01F90" w:rsidRPr="00377133" w:rsidRDefault="00B01F90" w:rsidP="00B01F90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4438AB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GB"/>
              </w:rPr>
              <w:t>108 (35.41)</w:t>
            </w:r>
            <w:r w:rsidRPr="004438AB">
              <w:rPr>
                <w:rFonts w:ascii="Arial" w:eastAsia="Times New Roman" w:hAnsi="Arial" w:cs="Arial"/>
                <w:color w:val="000000" w:themeColor="text1"/>
                <w:szCs w:val="22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6A1F29E4" w14:textId="32F66785" w:rsidR="00B01F90" w:rsidRPr="00377133" w:rsidRDefault="00B01F90" w:rsidP="00B01F90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377133">
              <w:rPr>
                <w:rFonts w:ascii="Arial" w:eastAsia="Times New Roman" w:hAnsi="Arial" w:cs="Arial"/>
                <w:szCs w:val="22"/>
                <w:lang w:val="en-US" w:eastAsia="en-GB"/>
              </w:rPr>
              <w:t>9 (36</w:t>
            </w:r>
            <w:r w:rsidR="005370BD">
              <w:rPr>
                <w:rFonts w:ascii="Arial" w:eastAsia="Times New Roman" w:hAnsi="Arial" w:cs="Arial"/>
                <w:szCs w:val="22"/>
                <w:lang w:val="en-US" w:eastAsia="en-GB"/>
              </w:rPr>
              <w:t>.00</w:t>
            </w:r>
            <w:r w:rsidRPr="00377133">
              <w:rPr>
                <w:rFonts w:ascii="Arial" w:eastAsia="Times New Roman" w:hAnsi="Arial" w:cs="Arial"/>
                <w:szCs w:val="22"/>
                <w:lang w:val="en-US" w:eastAsia="en-GB"/>
              </w:rPr>
              <w:t>)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29788848" w14:textId="77777777" w:rsidR="00B01F90" w:rsidRPr="00377133" w:rsidRDefault="00B01F90" w:rsidP="00B01F90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377133">
              <w:rPr>
                <w:rFonts w:ascii="Arial" w:eastAsia="Times New Roman" w:hAnsi="Arial" w:cs="Arial"/>
                <w:szCs w:val="22"/>
                <w:lang w:val="en-US" w:eastAsia="en-GB"/>
              </w:rPr>
              <w:t>20 (25.97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71DC4844" w14:textId="77777777" w:rsidR="00B01F90" w:rsidRPr="00377133" w:rsidRDefault="00B01F90" w:rsidP="00B01F90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377133">
              <w:rPr>
                <w:rFonts w:ascii="Arial" w:eastAsia="Times New Roman" w:hAnsi="Arial" w:cs="Arial"/>
                <w:szCs w:val="22"/>
                <w:lang w:val="en-US" w:eastAsia="en-GB"/>
              </w:rPr>
              <w:t>15 (26.79)</w:t>
            </w:r>
          </w:p>
        </w:tc>
        <w:tc>
          <w:tcPr>
            <w:tcW w:w="1423" w:type="dxa"/>
            <w:tcBorders>
              <w:top w:val="none" w:sz="0" w:space="0" w:color="auto"/>
              <w:bottom w:val="none" w:sz="0" w:space="0" w:color="auto"/>
            </w:tcBorders>
          </w:tcPr>
          <w:p w14:paraId="156B8863" w14:textId="77777777" w:rsidR="00B01F90" w:rsidRPr="00377133" w:rsidRDefault="00B01F90" w:rsidP="00B01F90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377133">
              <w:rPr>
                <w:rFonts w:ascii="Arial" w:eastAsia="Times New Roman" w:hAnsi="Arial" w:cs="Arial"/>
                <w:szCs w:val="22"/>
                <w:lang w:val="en-US" w:eastAsia="en-GB"/>
              </w:rPr>
              <w:t>49 (28.32)</w:t>
            </w:r>
          </w:p>
        </w:tc>
      </w:tr>
      <w:tr w:rsidR="005370BD" w:rsidRPr="00377133" w14:paraId="76D4EF7E" w14:textId="77777777" w:rsidTr="00277E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BCB654A" w14:textId="77777777" w:rsidR="00B01F90" w:rsidRPr="00377133" w:rsidRDefault="00B01F90" w:rsidP="00B01F90">
            <w:pPr>
              <w:pStyle w:val="NoSpacing"/>
              <w:spacing w:line="276" w:lineRule="auto"/>
              <w:ind w:left="177"/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</w:pPr>
            <w:r w:rsidRPr="00377133"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  <w:t>Bachelor's degree</w:t>
            </w:r>
          </w:p>
        </w:tc>
        <w:tc>
          <w:tcPr>
            <w:tcW w:w="1559" w:type="dxa"/>
          </w:tcPr>
          <w:p w14:paraId="2D6B484F" w14:textId="6B7FB61E" w:rsidR="00B01F90" w:rsidRPr="00377133" w:rsidRDefault="00B01F90" w:rsidP="00B01F90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4438AB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GB"/>
              </w:rPr>
              <w:t>116 (38.03)</w:t>
            </w:r>
            <w:r w:rsidRPr="004438AB">
              <w:rPr>
                <w:rFonts w:ascii="Arial" w:eastAsia="Times New Roman" w:hAnsi="Arial" w:cs="Arial"/>
                <w:color w:val="000000" w:themeColor="text1"/>
                <w:szCs w:val="22"/>
                <w:lang w:eastAsia="en-GB"/>
              </w:rPr>
              <w:t> </w:t>
            </w:r>
          </w:p>
        </w:tc>
        <w:tc>
          <w:tcPr>
            <w:tcW w:w="1559" w:type="dxa"/>
          </w:tcPr>
          <w:p w14:paraId="06B6B39E" w14:textId="75D867FC" w:rsidR="00B01F90" w:rsidRPr="00377133" w:rsidRDefault="00B01F90" w:rsidP="00B01F90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377133">
              <w:rPr>
                <w:rFonts w:ascii="Arial" w:eastAsia="Times New Roman" w:hAnsi="Arial" w:cs="Arial"/>
                <w:szCs w:val="22"/>
                <w:lang w:val="en-US" w:eastAsia="en-GB"/>
              </w:rPr>
              <w:t>9 (36</w:t>
            </w:r>
            <w:r w:rsidR="005370BD">
              <w:rPr>
                <w:rFonts w:ascii="Arial" w:eastAsia="Times New Roman" w:hAnsi="Arial" w:cs="Arial"/>
                <w:szCs w:val="22"/>
                <w:lang w:val="en-US" w:eastAsia="en-GB"/>
              </w:rPr>
              <w:t>.00</w:t>
            </w:r>
            <w:r w:rsidRPr="00377133">
              <w:rPr>
                <w:rFonts w:ascii="Arial" w:eastAsia="Times New Roman" w:hAnsi="Arial" w:cs="Arial"/>
                <w:szCs w:val="22"/>
                <w:lang w:val="en-US" w:eastAsia="en-GB"/>
              </w:rPr>
              <w:t>)</w:t>
            </w:r>
          </w:p>
        </w:tc>
        <w:tc>
          <w:tcPr>
            <w:tcW w:w="1418" w:type="dxa"/>
          </w:tcPr>
          <w:p w14:paraId="03C3B69C" w14:textId="77777777" w:rsidR="00B01F90" w:rsidRPr="00377133" w:rsidRDefault="00B01F90" w:rsidP="00B01F90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377133">
              <w:rPr>
                <w:rFonts w:ascii="Arial" w:eastAsia="Times New Roman" w:hAnsi="Arial" w:cs="Arial"/>
                <w:szCs w:val="22"/>
                <w:lang w:val="en-US" w:eastAsia="en-GB"/>
              </w:rPr>
              <w:t>32 (41.56)</w:t>
            </w:r>
          </w:p>
        </w:tc>
        <w:tc>
          <w:tcPr>
            <w:tcW w:w="1559" w:type="dxa"/>
          </w:tcPr>
          <w:p w14:paraId="77DA51B2" w14:textId="77777777" w:rsidR="00B01F90" w:rsidRPr="00377133" w:rsidRDefault="00B01F90" w:rsidP="00B01F90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377133">
              <w:rPr>
                <w:rFonts w:ascii="Arial" w:eastAsia="Times New Roman" w:hAnsi="Arial" w:cs="Arial"/>
                <w:szCs w:val="22"/>
                <w:lang w:val="en-US" w:eastAsia="en-GB"/>
              </w:rPr>
              <w:t>26 (46.43)</w:t>
            </w:r>
          </w:p>
        </w:tc>
        <w:tc>
          <w:tcPr>
            <w:tcW w:w="1423" w:type="dxa"/>
          </w:tcPr>
          <w:p w14:paraId="706F5923" w14:textId="77777777" w:rsidR="00B01F90" w:rsidRPr="00377133" w:rsidRDefault="00B01F90" w:rsidP="00B01F90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377133">
              <w:rPr>
                <w:rFonts w:ascii="Arial" w:eastAsia="Times New Roman" w:hAnsi="Arial" w:cs="Arial"/>
                <w:szCs w:val="22"/>
                <w:lang w:val="en-US" w:eastAsia="en-GB"/>
              </w:rPr>
              <w:t>71 (41.04)</w:t>
            </w:r>
          </w:p>
        </w:tc>
      </w:tr>
      <w:tr w:rsidR="005370BD" w:rsidRPr="00377133" w14:paraId="37F4E49D" w14:textId="77777777" w:rsidTr="00277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one" w:sz="0" w:space="0" w:color="auto"/>
              <w:bottom w:val="nil"/>
            </w:tcBorders>
          </w:tcPr>
          <w:p w14:paraId="1A83AE24" w14:textId="77777777" w:rsidR="00B01F90" w:rsidRPr="00377133" w:rsidRDefault="00B01F90" w:rsidP="00B01F90">
            <w:pPr>
              <w:pStyle w:val="NoSpacing"/>
              <w:spacing w:line="276" w:lineRule="auto"/>
              <w:ind w:left="177"/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</w:pPr>
            <w:r w:rsidRPr="00377133"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  <w:t>Master's degree/PhD</w:t>
            </w:r>
          </w:p>
        </w:tc>
        <w:tc>
          <w:tcPr>
            <w:tcW w:w="1559" w:type="dxa"/>
            <w:tcBorders>
              <w:top w:val="none" w:sz="0" w:space="0" w:color="auto"/>
              <w:bottom w:val="nil"/>
            </w:tcBorders>
          </w:tcPr>
          <w:p w14:paraId="7B42A4D1" w14:textId="030F4A06" w:rsidR="00B01F90" w:rsidRPr="00377133" w:rsidRDefault="00B01F90" w:rsidP="00B01F90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4438AB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GB"/>
              </w:rPr>
              <w:t>68 (22.30)</w:t>
            </w:r>
            <w:r w:rsidRPr="004438AB">
              <w:rPr>
                <w:rFonts w:ascii="Arial" w:eastAsia="Times New Roman" w:hAnsi="Arial" w:cs="Arial"/>
                <w:color w:val="000000" w:themeColor="text1"/>
                <w:szCs w:val="22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one" w:sz="0" w:space="0" w:color="auto"/>
              <w:bottom w:val="nil"/>
            </w:tcBorders>
          </w:tcPr>
          <w:p w14:paraId="43419FEF" w14:textId="7B99C7F3" w:rsidR="00B01F90" w:rsidRPr="00377133" w:rsidRDefault="00B01F90" w:rsidP="00B01F90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377133">
              <w:rPr>
                <w:rFonts w:ascii="Arial" w:eastAsia="Times New Roman" w:hAnsi="Arial" w:cs="Arial"/>
                <w:szCs w:val="22"/>
                <w:lang w:val="en-US" w:eastAsia="en-GB"/>
              </w:rPr>
              <w:t>5 (20</w:t>
            </w:r>
            <w:r w:rsidR="005370BD">
              <w:rPr>
                <w:rFonts w:ascii="Arial" w:eastAsia="Times New Roman" w:hAnsi="Arial" w:cs="Arial"/>
                <w:szCs w:val="22"/>
                <w:lang w:val="en-US" w:eastAsia="en-GB"/>
              </w:rPr>
              <w:t>.00</w:t>
            </w:r>
            <w:r w:rsidRPr="00377133">
              <w:rPr>
                <w:rFonts w:ascii="Arial" w:eastAsia="Times New Roman" w:hAnsi="Arial" w:cs="Arial"/>
                <w:szCs w:val="22"/>
                <w:lang w:val="en-US" w:eastAsia="en-GB"/>
              </w:rPr>
              <w:t>)</w:t>
            </w:r>
          </w:p>
        </w:tc>
        <w:tc>
          <w:tcPr>
            <w:tcW w:w="1418" w:type="dxa"/>
            <w:tcBorders>
              <w:top w:val="none" w:sz="0" w:space="0" w:color="auto"/>
              <w:bottom w:val="nil"/>
            </w:tcBorders>
          </w:tcPr>
          <w:p w14:paraId="1EA40C99" w14:textId="77777777" w:rsidR="00B01F90" w:rsidRPr="00377133" w:rsidRDefault="00B01F90" w:rsidP="00B01F90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377133">
              <w:rPr>
                <w:rFonts w:ascii="Arial" w:eastAsia="Times New Roman" w:hAnsi="Arial" w:cs="Arial"/>
                <w:szCs w:val="22"/>
                <w:lang w:val="en-US" w:eastAsia="en-GB"/>
              </w:rPr>
              <w:t>20 (25.97)</w:t>
            </w:r>
          </w:p>
        </w:tc>
        <w:tc>
          <w:tcPr>
            <w:tcW w:w="1559" w:type="dxa"/>
            <w:tcBorders>
              <w:top w:val="none" w:sz="0" w:space="0" w:color="auto"/>
              <w:bottom w:val="nil"/>
            </w:tcBorders>
          </w:tcPr>
          <w:p w14:paraId="51CB5218" w14:textId="77777777" w:rsidR="00B01F90" w:rsidRPr="00377133" w:rsidRDefault="00B01F90" w:rsidP="00B01F90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377133">
              <w:rPr>
                <w:rFonts w:ascii="Arial" w:eastAsia="Times New Roman" w:hAnsi="Arial" w:cs="Arial"/>
                <w:szCs w:val="22"/>
                <w:lang w:val="en-US" w:eastAsia="en-GB"/>
              </w:rPr>
              <w:t>10 (17.86)</w:t>
            </w:r>
          </w:p>
        </w:tc>
        <w:tc>
          <w:tcPr>
            <w:tcW w:w="1423" w:type="dxa"/>
            <w:tcBorders>
              <w:top w:val="none" w:sz="0" w:space="0" w:color="auto"/>
              <w:bottom w:val="nil"/>
            </w:tcBorders>
          </w:tcPr>
          <w:p w14:paraId="342FBF58" w14:textId="77777777" w:rsidR="00B01F90" w:rsidRPr="00377133" w:rsidRDefault="00B01F90" w:rsidP="00B01F90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377133">
              <w:rPr>
                <w:rFonts w:ascii="Arial" w:eastAsia="Times New Roman" w:hAnsi="Arial" w:cs="Arial"/>
                <w:szCs w:val="22"/>
                <w:lang w:val="en-US" w:eastAsia="en-GB"/>
              </w:rPr>
              <w:t>40 (23.12)</w:t>
            </w:r>
          </w:p>
        </w:tc>
      </w:tr>
      <w:tr w:rsidR="005370BD" w:rsidRPr="00377133" w14:paraId="44B996AB" w14:textId="77777777" w:rsidTr="00277E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single" w:sz="4" w:space="0" w:color="auto"/>
            </w:tcBorders>
          </w:tcPr>
          <w:p w14:paraId="3774C7F1" w14:textId="77777777" w:rsidR="00B01F90" w:rsidRPr="00377133" w:rsidRDefault="00B01F90" w:rsidP="00B01F90">
            <w:pPr>
              <w:pStyle w:val="NoSpacing"/>
              <w:spacing w:line="276" w:lineRule="auto"/>
              <w:ind w:left="177"/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</w:pPr>
            <w:r w:rsidRPr="00377133"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  <w:t>Other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11C56B7" w14:textId="5C5B3797" w:rsidR="00B01F90" w:rsidRPr="00377133" w:rsidRDefault="00B01F90" w:rsidP="00B01F90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4438AB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GB"/>
              </w:rPr>
              <w:t>13 (4.26)</w:t>
            </w:r>
            <w:r w:rsidRPr="004438AB">
              <w:rPr>
                <w:rFonts w:ascii="Arial" w:eastAsia="Times New Roman" w:hAnsi="Arial" w:cs="Arial"/>
                <w:color w:val="000000" w:themeColor="text1"/>
                <w:szCs w:val="22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50846DD" w14:textId="1FF09B28" w:rsidR="00B01F90" w:rsidRPr="00377133" w:rsidRDefault="00B01F90" w:rsidP="00B01F90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377133">
              <w:rPr>
                <w:rFonts w:ascii="Arial" w:eastAsia="Times New Roman" w:hAnsi="Arial" w:cs="Arial"/>
                <w:szCs w:val="22"/>
                <w:lang w:val="en-US" w:eastAsia="en-GB"/>
              </w:rPr>
              <w:t>2 (8</w:t>
            </w:r>
            <w:r w:rsidR="005370BD">
              <w:rPr>
                <w:rFonts w:ascii="Arial" w:eastAsia="Times New Roman" w:hAnsi="Arial" w:cs="Arial"/>
                <w:szCs w:val="22"/>
                <w:lang w:val="en-US" w:eastAsia="en-GB"/>
              </w:rPr>
              <w:t>.00</w:t>
            </w:r>
            <w:r w:rsidRPr="00377133">
              <w:rPr>
                <w:rFonts w:ascii="Arial" w:eastAsia="Times New Roman" w:hAnsi="Arial" w:cs="Arial"/>
                <w:szCs w:val="22"/>
                <w:lang w:val="en-US" w:eastAsia="en-GB"/>
              </w:rPr>
              <w:t>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3EF8459" w14:textId="77777777" w:rsidR="00B01F90" w:rsidRPr="00377133" w:rsidRDefault="00B01F90" w:rsidP="00B01F90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377133">
              <w:rPr>
                <w:rFonts w:ascii="Arial" w:eastAsia="Times New Roman" w:hAnsi="Arial" w:cs="Arial"/>
                <w:szCs w:val="22"/>
                <w:lang w:val="en-US" w:eastAsia="en-GB"/>
              </w:rPr>
              <w:t>5 (6.49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CA7A1CC" w14:textId="77777777" w:rsidR="00B01F90" w:rsidRPr="00377133" w:rsidRDefault="00B01F90" w:rsidP="00B01F90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377133">
              <w:rPr>
                <w:rFonts w:ascii="Arial" w:eastAsia="Times New Roman" w:hAnsi="Arial" w:cs="Arial"/>
                <w:szCs w:val="22"/>
                <w:lang w:val="en-US" w:eastAsia="en-GB"/>
              </w:rPr>
              <w:t>5 (8.93)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</w:tcPr>
          <w:p w14:paraId="0F27D666" w14:textId="77777777" w:rsidR="00B01F90" w:rsidRPr="00377133" w:rsidRDefault="00B01F90" w:rsidP="00B01F90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377133">
              <w:rPr>
                <w:rFonts w:ascii="Arial" w:eastAsia="Times New Roman" w:hAnsi="Arial" w:cs="Arial"/>
                <w:szCs w:val="22"/>
                <w:lang w:val="en-US" w:eastAsia="en-GB"/>
              </w:rPr>
              <w:t>13 (7.51)</w:t>
            </w:r>
          </w:p>
        </w:tc>
      </w:tr>
      <w:tr w:rsidR="005370BD" w:rsidRPr="00377133" w14:paraId="3234B7B8" w14:textId="77777777" w:rsidTr="00277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bottom w:val="nil"/>
            </w:tcBorders>
          </w:tcPr>
          <w:p w14:paraId="06CBF28B" w14:textId="77777777" w:rsidR="00B01F90" w:rsidRPr="00377133" w:rsidRDefault="00B01F90" w:rsidP="00B01F90">
            <w:pPr>
              <w:pStyle w:val="NoSpacing"/>
              <w:spacing w:line="276" w:lineRule="auto"/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</w:pPr>
            <w:r w:rsidRPr="00377133"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  <w:t>Hormonal contraceptive use, N (%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3C75D60C" w14:textId="51ACB8A7" w:rsidR="00B01F90" w:rsidRPr="00377133" w:rsidRDefault="00B01F90" w:rsidP="00B01F90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4438AB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GB"/>
              </w:rPr>
              <w:t>122 (40.00)</w:t>
            </w:r>
            <w:r w:rsidRPr="004438AB">
              <w:rPr>
                <w:rFonts w:ascii="Arial" w:eastAsia="Times New Roman" w:hAnsi="Arial" w:cs="Arial"/>
                <w:color w:val="000000" w:themeColor="text1"/>
                <w:szCs w:val="22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6688AC97" w14:textId="57E85BDE" w:rsidR="00B01F90" w:rsidRPr="00377133" w:rsidRDefault="00B01F90" w:rsidP="00B01F90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377133">
              <w:rPr>
                <w:rFonts w:ascii="Arial" w:eastAsia="Times New Roman" w:hAnsi="Arial" w:cs="Arial"/>
                <w:szCs w:val="22"/>
                <w:lang w:val="en-US" w:eastAsia="en-GB"/>
              </w:rPr>
              <w:t>10 (40</w:t>
            </w:r>
            <w:r w:rsidR="005370BD">
              <w:rPr>
                <w:rFonts w:ascii="Arial" w:eastAsia="Times New Roman" w:hAnsi="Arial" w:cs="Arial"/>
                <w:szCs w:val="22"/>
                <w:lang w:val="en-US" w:eastAsia="en-GB"/>
              </w:rPr>
              <w:t>.00</w:t>
            </w:r>
            <w:r w:rsidRPr="00377133">
              <w:rPr>
                <w:rFonts w:ascii="Arial" w:eastAsia="Times New Roman" w:hAnsi="Arial" w:cs="Arial"/>
                <w:szCs w:val="22"/>
                <w:lang w:val="en-US" w:eastAsia="en-GB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423EA8CA" w14:textId="77777777" w:rsidR="00B01F90" w:rsidRPr="00377133" w:rsidRDefault="00B01F90" w:rsidP="00B01F90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377133">
              <w:rPr>
                <w:rFonts w:ascii="Arial" w:eastAsia="Times New Roman" w:hAnsi="Arial" w:cs="Arial"/>
                <w:szCs w:val="22"/>
                <w:lang w:val="en-US" w:eastAsia="en-GB"/>
              </w:rPr>
              <w:t>33 (42.86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0E545466" w14:textId="77777777" w:rsidR="00B01F90" w:rsidRPr="00377133" w:rsidRDefault="00B01F90" w:rsidP="00B01F90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377133">
              <w:rPr>
                <w:rFonts w:ascii="Arial" w:eastAsia="Times New Roman" w:hAnsi="Arial" w:cs="Arial"/>
                <w:szCs w:val="22"/>
                <w:lang w:val="en-US" w:eastAsia="en-GB"/>
              </w:rPr>
              <w:t>21 (37.50)</w:t>
            </w: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</w:tcPr>
          <w:p w14:paraId="25511168" w14:textId="77777777" w:rsidR="00B01F90" w:rsidRPr="00377133" w:rsidRDefault="00B01F90" w:rsidP="00B01F90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377133">
              <w:rPr>
                <w:rFonts w:ascii="Arial" w:eastAsia="Times New Roman" w:hAnsi="Arial" w:cs="Arial"/>
                <w:szCs w:val="22"/>
                <w:lang w:val="en-US" w:eastAsia="en-GB"/>
              </w:rPr>
              <w:t>65 (37.57)</w:t>
            </w:r>
          </w:p>
        </w:tc>
      </w:tr>
      <w:tr w:rsidR="005370BD" w:rsidRPr="00377133" w14:paraId="1EA95B44" w14:textId="77777777" w:rsidTr="00277E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single" w:sz="4" w:space="0" w:color="auto"/>
            </w:tcBorders>
          </w:tcPr>
          <w:p w14:paraId="446A82DD" w14:textId="77777777" w:rsidR="00B01F90" w:rsidRPr="00377133" w:rsidRDefault="00B01F90" w:rsidP="00B01F90">
            <w:pPr>
              <w:pStyle w:val="NoSpacing"/>
              <w:spacing w:line="276" w:lineRule="auto"/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</w:pPr>
            <w:r w:rsidRPr="00377133"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  <w:t>Currently taking ADHD medication, N (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7F7FB01" w14:textId="02CDEDF5" w:rsidR="00B01F90" w:rsidRPr="00377133" w:rsidRDefault="00B01F90" w:rsidP="00B01F90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D93A8F">
              <w:rPr>
                <w:rFonts w:ascii="Arial" w:eastAsia="Times New Roman" w:hAnsi="Arial" w:cs="Arial"/>
                <w:color w:val="000000" w:themeColor="text1"/>
                <w:szCs w:val="22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DF1A33E" w14:textId="0543B22A" w:rsidR="00B01F90" w:rsidRPr="00377133" w:rsidRDefault="00B01F90" w:rsidP="00B01F90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377133">
              <w:rPr>
                <w:rFonts w:ascii="Arial" w:eastAsia="Times New Roman" w:hAnsi="Arial" w:cs="Arial"/>
                <w:szCs w:val="22"/>
                <w:lang w:val="en-US" w:eastAsia="en-GB"/>
              </w:rPr>
              <w:t>9 (36</w:t>
            </w:r>
            <w:r w:rsidR="005370BD">
              <w:rPr>
                <w:rFonts w:ascii="Arial" w:eastAsia="Times New Roman" w:hAnsi="Arial" w:cs="Arial"/>
                <w:szCs w:val="22"/>
                <w:lang w:val="en-US" w:eastAsia="en-GB"/>
              </w:rPr>
              <w:t>.00</w:t>
            </w:r>
            <w:r w:rsidRPr="00377133">
              <w:rPr>
                <w:rFonts w:ascii="Arial" w:eastAsia="Times New Roman" w:hAnsi="Arial" w:cs="Arial"/>
                <w:szCs w:val="22"/>
                <w:lang w:val="en-US" w:eastAsia="en-GB"/>
              </w:rPr>
              <w:t>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AA7171C" w14:textId="77777777" w:rsidR="00B01F90" w:rsidRPr="00377133" w:rsidRDefault="00B01F90" w:rsidP="00B01F90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377133">
              <w:rPr>
                <w:rFonts w:ascii="Arial" w:eastAsia="Times New Roman" w:hAnsi="Arial" w:cs="Arial"/>
                <w:szCs w:val="22"/>
                <w:lang w:val="en-US" w:eastAsia="en-GB"/>
              </w:rPr>
              <w:t>30 (38.96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29985ED" w14:textId="77777777" w:rsidR="00B01F90" w:rsidRPr="00377133" w:rsidRDefault="00B01F90" w:rsidP="00B01F90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377133">
              <w:rPr>
                <w:rFonts w:ascii="Arial" w:eastAsia="Times New Roman" w:hAnsi="Arial" w:cs="Arial"/>
                <w:szCs w:val="22"/>
                <w:lang w:val="en-US" w:eastAsia="en-GB"/>
              </w:rPr>
              <w:t>4 (7.14)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</w:tcPr>
          <w:p w14:paraId="69D0D255" w14:textId="77777777" w:rsidR="00B01F90" w:rsidRPr="00377133" w:rsidRDefault="00B01F90" w:rsidP="00B01F90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377133">
              <w:rPr>
                <w:rFonts w:ascii="Arial" w:eastAsia="Times New Roman" w:hAnsi="Arial" w:cs="Arial"/>
                <w:szCs w:val="22"/>
                <w:lang w:val="en-US" w:eastAsia="en-GB"/>
              </w:rPr>
              <w:t>25 (14.45)</w:t>
            </w:r>
          </w:p>
        </w:tc>
      </w:tr>
      <w:tr w:rsidR="005370BD" w:rsidRPr="00377133" w14:paraId="04866C80" w14:textId="77777777" w:rsidTr="00277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bottom w:val="none" w:sz="0" w:space="0" w:color="auto"/>
            </w:tcBorders>
          </w:tcPr>
          <w:p w14:paraId="7810E34E" w14:textId="77777777" w:rsidR="00B01F90" w:rsidRPr="00377133" w:rsidRDefault="00B01F90" w:rsidP="00B01F90">
            <w:pPr>
              <w:pStyle w:val="NoSpacing"/>
              <w:spacing w:line="276" w:lineRule="auto"/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</w:pPr>
            <w:r w:rsidRPr="00377133"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  <w:t>Ever taken ADHD medication, N (%)</w:t>
            </w:r>
          </w:p>
        </w:tc>
        <w:tc>
          <w:tcPr>
            <w:tcW w:w="1559" w:type="dxa"/>
            <w:tcBorders>
              <w:top w:val="single" w:sz="4" w:space="0" w:color="auto"/>
              <w:bottom w:val="none" w:sz="0" w:space="0" w:color="auto"/>
            </w:tcBorders>
          </w:tcPr>
          <w:p w14:paraId="6B0CCE9A" w14:textId="5DA277F2" w:rsidR="00B01F90" w:rsidRPr="00377133" w:rsidRDefault="00B01F90" w:rsidP="00B01F90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D93A8F">
              <w:rPr>
                <w:rFonts w:ascii="Arial" w:eastAsia="Times New Roman" w:hAnsi="Arial" w:cs="Arial"/>
                <w:color w:val="000000" w:themeColor="text1"/>
                <w:szCs w:val="22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bottom w:val="none" w:sz="0" w:space="0" w:color="auto"/>
            </w:tcBorders>
          </w:tcPr>
          <w:p w14:paraId="3FDB2C1A" w14:textId="5E9F510D" w:rsidR="00B01F90" w:rsidRPr="00377133" w:rsidRDefault="00B01F90" w:rsidP="00B01F90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377133">
              <w:rPr>
                <w:rFonts w:ascii="Arial" w:eastAsia="Times New Roman" w:hAnsi="Arial" w:cs="Arial"/>
                <w:szCs w:val="22"/>
                <w:lang w:val="en-US" w:eastAsia="en-GB"/>
              </w:rPr>
              <w:t>19 (76</w:t>
            </w:r>
            <w:r w:rsidR="005370BD">
              <w:rPr>
                <w:rFonts w:ascii="Arial" w:eastAsia="Times New Roman" w:hAnsi="Arial" w:cs="Arial"/>
                <w:szCs w:val="22"/>
                <w:lang w:val="en-US" w:eastAsia="en-GB"/>
              </w:rPr>
              <w:t>.00</w:t>
            </w:r>
            <w:r w:rsidRPr="00377133">
              <w:rPr>
                <w:rFonts w:ascii="Arial" w:eastAsia="Times New Roman" w:hAnsi="Arial" w:cs="Arial"/>
                <w:szCs w:val="22"/>
                <w:lang w:val="en-US" w:eastAsia="en-GB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none" w:sz="0" w:space="0" w:color="auto"/>
            </w:tcBorders>
          </w:tcPr>
          <w:p w14:paraId="7368A1C9" w14:textId="77777777" w:rsidR="00B01F90" w:rsidRPr="00377133" w:rsidRDefault="00B01F90" w:rsidP="00B01F90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377133">
              <w:rPr>
                <w:rFonts w:ascii="Arial" w:eastAsia="Times New Roman" w:hAnsi="Arial" w:cs="Arial"/>
                <w:szCs w:val="22"/>
                <w:lang w:val="en-US" w:eastAsia="en-GB"/>
              </w:rPr>
              <w:t>46 (59.74)</w:t>
            </w:r>
          </w:p>
        </w:tc>
        <w:tc>
          <w:tcPr>
            <w:tcW w:w="1559" w:type="dxa"/>
            <w:tcBorders>
              <w:top w:val="single" w:sz="4" w:space="0" w:color="auto"/>
              <w:bottom w:val="none" w:sz="0" w:space="0" w:color="auto"/>
            </w:tcBorders>
          </w:tcPr>
          <w:p w14:paraId="67C0852C" w14:textId="77777777" w:rsidR="00B01F90" w:rsidRPr="00377133" w:rsidRDefault="00B01F90" w:rsidP="00B01F90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377133">
              <w:rPr>
                <w:rFonts w:ascii="Arial" w:eastAsia="Times New Roman" w:hAnsi="Arial" w:cs="Arial"/>
                <w:szCs w:val="22"/>
                <w:lang w:val="en-US" w:eastAsia="en-GB"/>
              </w:rPr>
              <w:t>11 (19.64)</w:t>
            </w:r>
          </w:p>
        </w:tc>
        <w:tc>
          <w:tcPr>
            <w:tcW w:w="1423" w:type="dxa"/>
            <w:tcBorders>
              <w:top w:val="single" w:sz="4" w:space="0" w:color="auto"/>
              <w:bottom w:val="none" w:sz="0" w:space="0" w:color="auto"/>
            </w:tcBorders>
          </w:tcPr>
          <w:p w14:paraId="006FFE9B" w14:textId="77777777" w:rsidR="00B01F90" w:rsidRPr="00377133" w:rsidRDefault="00B01F90" w:rsidP="00B01F90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377133">
              <w:rPr>
                <w:rFonts w:ascii="Arial" w:eastAsia="Times New Roman" w:hAnsi="Arial" w:cs="Arial"/>
                <w:szCs w:val="22"/>
                <w:lang w:val="en-US" w:eastAsia="en-GB"/>
              </w:rPr>
              <w:t xml:space="preserve">35 (20.23) </w:t>
            </w:r>
          </w:p>
        </w:tc>
      </w:tr>
      <w:tr w:rsidR="005370BD" w:rsidRPr="00377133" w14:paraId="6C4B1905" w14:textId="77777777" w:rsidTr="00277E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32B1DAB" w14:textId="276704FF" w:rsidR="00B01F90" w:rsidRPr="00377133" w:rsidRDefault="00B01F90" w:rsidP="00B01F90">
            <w:pPr>
              <w:pStyle w:val="NoSpacing"/>
              <w:spacing w:line="276" w:lineRule="auto"/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</w:pPr>
            <w:r w:rsidRPr="00377133"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  <w:t xml:space="preserve">ASRS total score, </w:t>
            </w:r>
            <w:r w:rsidR="005370BD"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  <w:t>mean</w:t>
            </w:r>
            <w:r w:rsidRPr="00377133"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  <w:t xml:space="preserve"> (SD)</w:t>
            </w:r>
          </w:p>
        </w:tc>
        <w:tc>
          <w:tcPr>
            <w:tcW w:w="1559" w:type="dxa"/>
          </w:tcPr>
          <w:p w14:paraId="28BBB447" w14:textId="532C9D56" w:rsidR="00B01F90" w:rsidRPr="00377133" w:rsidRDefault="00B01F90" w:rsidP="00B01F90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4438AB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GB"/>
              </w:rPr>
              <w:t>4.52 (3.52)</w:t>
            </w:r>
            <w:r w:rsidRPr="004438AB">
              <w:rPr>
                <w:rFonts w:ascii="Arial" w:eastAsia="Times New Roman" w:hAnsi="Arial" w:cs="Arial"/>
                <w:color w:val="000000" w:themeColor="text1"/>
                <w:szCs w:val="22"/>
                <w:lang w:eastAsia="en-GB"/>
              </w:rPr>
              <w:t> </w:t>
            </w:r>
          </w:p>
        </w:tc>
        <w:tc>
          <w:tcPr>
            <w:tcW w:w="1559" w:type="dxa"/>
          </w:tcPr>
          <w:p w14:paraId="17299F6B" w14:textId="77777777" w:rsidR="00B01F90" w:rsidRPr="00377133" w:rsidRDefault="00B01F90" w:rsidP="00B01F90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377133">
              <w:rPr>
                <w:rFonts w:ascii="Arial" w:eastAsia="Times New Roman" w:hAnsi="Arial" w:cs="Arial"/>
                <w:szCs w:val="22"/>
                <w:lang w:val="en-US" w:eastAsia="en-GB"/>
              </w:rPr>
              <w:t>11.96 (3.35)</w:t>
            </w:r>
          </w:p>
        </w:tc>
        <w:tc>
          <w:tcPr>
            <w:tcW w:w="1418" w:type="dxa"/>
          </w:tcPr>
          <w:p w14:paraId="3F80F2E1" w14:textId="77777777" w:rsidR="00B01F90" w:rsidRPr="00377133" w:rsidRDefault="00B01F90" w:rsidP="00B01F90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377133">
              <w:rPr>
                <w:rFonts w:ascii="Arial" w:eastAsia="Times New Roman" w:hAnsi="Arial" w:cs="Arial"/>
                <w:szCs w:val="22"/>
                <w:lang w:val="en-US" w:eastAsia="en-GB"/>
              </w:rPr>
              <w:t>14.06 (2.98)</w:t>
            </w:r>
          </w:p>
        </w:tc>
        <w:tc>
          <w:tcPr>
            <w:tcW w:w="1559" w:type="dxa"/>
          </w:tcPr>
          <w:p w14:paraId="510D31A9" w14:textId="77777777" w:rsidR="00B01F90" w:rsidRPr="00377133" w:rsidRDefault="00B01F90" w:rsidP="00B01F90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377133">
              <w:rPr>
                <w:rFonts w:ascii="Arial" w:eastAsia="Times New Roman" w:hAnsi="Arial" w:cs="Arial"/>
                <w:szCs w:val="22"/>
                <w:lang w:val="en-US" w:eastAsia="en-GB"/>
              </w:rPr>
              <w:t>12.58 (3.00)</w:t>
            </w:r>
          </w:p>
        </w:tc>
        <w:tc>
          <w:tcPr>
            <w:tcW w:w="1423" w:type="dxa"/>
          </w:tcPr>
          <w:p w14:paraId="3F4EB2A6" w14:textId="77777777" w:rsidR="00B01F90" w:rsidRPr="00377133" w:rsidRDefault="00B01F90" w:rsidP="00B01F90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377133">
              <w:rPr>
                <w:rFonts w:ascii="Arial" w:eastAsia="Times New Roman" w:hAnsi="Arial" w:cs="Arial"/>
                <w:szCs w:val="22"/>
                <w:lang w:val="en-US" w:eastAsia="en-GB"/>
              </w:rPr>
              <w:t>13.48 (2.88)</w:t>
            </w:r>
          </w:p>
        </w:tc>
      </w:tr>
      <w:tr w:rsidR="005370BD" w:rsidRPr="00377133" w14:paraId="31D26755" w14:textId="77777777" w:rsidTr="00277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one" w:sz="0" w:space="0" w:color="auto"/>
              <w:bottom w:val="none" w:sz="0" w:space="0" w:color="auto"/>
            </w:tcBorders>
          </w:tcPr>
          <w:p w14:paraId="72548C7D" w14:textId="744F7E19" w:rsidR="00B01F90" w:rsidRPr="00377133" w:rsidRDefault="00B01F90" w:rsidP="00B01F90">
            <w:pPr>
              <w:pStyle w:val="NoSpacing"/>
              <w:spacing w:line="276" w:lineRule="auto"/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</w:pPr>
            <w:r w:rsidRPr="00377133"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  <w:t>Provisional PMDD, N</w:t>
            </w:r>
            <w:r w:rsidR="005370BD"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  <w:t xml:space="preserve"> </w:t>
            </w:r>
            <w:r w:rsidRPr="00377133">
              <w:rPr>
                <w:rFonts w:ascii="Arial" w:eastAsia="Times New Roman" w:hAnsi="Arial" w:cs="Arial"/>
                <w:b w:val="0"/>
                <w:bCs w:val="0"/>
                <w:szCs w:val="22"/>
                <w:lang w:val="en-US" w:eastAsia="en-GB"/>
              </w:rPr>
              <w:t>(%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3DAA9B78" w14:textId="3536EBFB" w:rsidR="00B01F90" w:rsidRPr="00377133" w:rsidRDefault="00B01F90" w:rsidP="00B01F90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4438AB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GB"/>
              </w:rPr>
              <w:t>30 (9.84)</w:t>
            </w:r>
            <w:r w:rsidRPr="004438AB">
              <w:rPr>
                <w:rFonts w:ascii="Arial" w:eastAsia="Times New Roman" w:hAnsi="Arial" w:cs="Arial"/>
                <w:color w:val="000000" w:themeColor="text1"/>
                <w:szCs w:val="22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77C57BFC" w14:textId="05F6B8CA" w:rsidR="00B01F90" w:rsidRPr="00377133" w:rsidRDefault="00B01F90" w:rsidP="00B01F90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377133">
              <w:rPr>
                <w:rFonts w:ascii="Arial" w:eastAsia="Times New Roman" w:hAnsi="Arial" w:cs="Arial"/>
                <w:szCs w:val="22"/>
                <w:lang w:val="en-US" w:eastAsia="en-GB"/>
              </w:rPr>
              <w:t>5 (20</w:t>
            </w:r>
            <w:r w:rsidR="005370BD">
              <w:rPr>
                <w:rFonts w:ascii="Arial" w:eastAsia="Times New Roman" w:hAnsi="Arial" w:cs="Arial"/>
                <w:szCs w:val="22"/>
                <w:lang w:val="en-US" w:eastAsia="en-GB"/>
              </w:rPr>
              <w:t>.00</w:t>
            </w:r>
            <w:r w:rsidRPr="00377133">
              <w:rPr>
                <w:rFonts w:ascii="Arial" w:eastAsia="Times New Roman" w:hAnsi="Arial" w:cs="Arial"/>
                <w:szCs w:val="22"/>
                <w:lang w:val="en-US" w:eastAsia="en-GB"/>
              </w:rPr>
              <w:t>)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49023E21" w14:textId="77777777" w:rsidR="00B01F90" w:rsidRPr="00377133" w:rsidRDefault="00B01F90" w:rsidP="00B01F90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377133">
              <w:rPr>
                <w:rFonts w:ascii="Arial" w:eastAsia="Times New Roman" w:hAnsi="Arial" w:cs="Arial"/>
                <w:szCs w:val="22"/>
                <w:lang w:val="en-US" w:eastAsia="en-GB"/>
              </w:rPr>
              <w:t>27 (35.06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7314B610" w14:textId="77777777" w:rsidR="00B01F90" w:rsidRPr="00377133" w:rsidRDefault="00B01F90" w:rsidP="00B01F90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377133">
              <w:rPr>
                <w:rFonts w:ascii="Arial" w:eastAsia="Times New Roman" w:hAnsi="Arial" w:cs="Arial"/>
                <w:szCs w:val="22"/>
                <w:lang w:val="en-US" w:eastAsia="en-GB"/>
              </w:rPr>
              <w:t>17 (30.36)</w:t>
            </w:r>
          </w:p>
        </w:tc>
        <w:tc>
          <w:tcPr>
            <w:tcW w:w="1423" w:type="dxa"/>
            <w:tcBorders>
              <w:top w:val="none" w:sz="0" w:space="0" w:color="auto"/>
              <w:bottom w:val="none" w:sz="0" w:space="0" w:color="auto"/>
            </w:tcBorders>
          </w:tcPr>
          <w:p w14:paraId="4D38DE9F" w14:textId="77777777" w:rsidR="00B01F90" w:rsidRPr="00377133" w:rsidRDefault="00B01F90" w:rsidP="00B01F90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 w:eastAsia="en-GB"/>
              </w:rPr>
            </w:pPr>
            <w:r w:rsidRPr="00377133">
              <w:rPr>
                <w:rFonts w:ascii="Arial" w:eastAsia="Times New Roman" w:hAnsi="Arial" w:cs="Arial"/>
                <w:szCs w:val="22"/>
                <w:lang w:val="en-US" w:eastAsia="en-GB"/>
              </w:rPr>
              <w:t>77 (44.51)</w:t>
            </w:r>
          </w:p>
        </w:tc>
      </w:tr>
    </w:tbl>
    <w:p w14:paraId="2556FA03" w14:textId="77777777" w:rsidR="00094996" w:rsidRPr="00A30CFE" w:rsidRDefault="00094996" w:rsidP="267F1AA0">
      <w:pPr>
        <w:pStyle w:val="NoSpacing"/>
        <w:spacing w:line="276" w:lineRule="auto"/>
        <w:jc w:val="both"/>
        <w:rPr>
          <w:rFonts w:ascii="Arial" w:hAnsi="Arial" w:cs="Arial"/>
          <w:color w:val="000000" w:themeColor="text1"/>
          <w:szCs w:val="22"/>
          <w:lang w:val="en-US"/>
        </w:rPr>
      </w:pPr>
    </w:p>
    <w:p w14:paraId="18BE2C6B" w14:textId="77777777" w:rsidR="007B2D7B" w:rsidRDefault="007B2D7B" w:rsidP="267F1AA0">
      <w:pPr>
        <w:pStyle w:val="NoSpacing"/>
        <w:spacing w:line="276" w:lineRule="auto"/>
        <w:jc w:val="both"/>
        <w:rPr>
          <w:rFonts w:ascii="Arial" w:hAnsi="Arial" w:cs="Arial"/>
          <w:color w:val="000000" w:themeColor="text1"/>
          <w:szCs w:val="22"/>
          <w:lang w:val="en-US"/>
        </w:rPr>
      </w:pPr>
    </w:p>
    <w:p w14:paraId="6A76C49D" w14:textId="1DE5ECE7" w:rsidR="18E943DC" w:rsidRPr="00A30CFE" w:rsidRDefault="00CC6C5A" w:rsidP="267F1AA0">
      <w:pPr>
        <w:pStyle w:val="NoSpacing"/>
        <w:spacing w:line="276" w:lineRule="auto"/>
        <w:jc w:val="both"/>
        <w:rPr>
          <w:rFonts w:ascii="Arial" w:hAnsi="Arial" w:cs="Arial"/>
          <w:color w:val="000000" w:themeColor="text1"/>
          <w:szCs w:val="22"/>
          <w:lang w:val="en-US"/>
        </w:rPr>
      </w:pPr>
      <w:r>
        <w:rPr>
          <w:rFonts w:ascii="Arial" w:hAnsi="Arial" w:cs="Arial"/>
          <w:color w:val="000000" w:themeColor="text1"/>
          <w:szCs w:val="22"/>
          <w:lang w:val="en-US"/>
        </w:rPr>
        <w:t>Supplemental table 4</w:t>
      </w:r>
      <w:r w:rsidR="667F2A6A" w:rsidRPr="00A30CFE">
        <w:rPr>
          <w:rFonts w:ascii="Arial" w:hAnsi="Arial" w:cs="Arial"/>
          <w:color w:val="000000" w:themeColor="text1"/>
          <w:szCs w:val="22"/>
          <w:lang w:val="en-US"/>
        </w:rPr>
        <w:t>: Rates of ADHD, depression, and anxiety diagnosis, and PMDD by whether participant endorsed taking hormonal contraceptives.</w:t>
      </w:r>
    </w:p>
    <w:tbl>
      <w:tblPr>
        <w:tblStyle w:val="PlainTable2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1418"/>
        <w:gridCol w:w="1276"/>
        <w:gridCol w:w="567"/>
        <w:gridCol w:w="992"/>
        <w:gridCol w:w="1559"/>
      </w:tblGrid>
      <w:tr w:rsidR="267F1AA0" w:rsidRPr="00434164" w14:paraId="3ECC89FA" w14:textId="77777777" w:rsidTr="267F1A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0B3EDC2A" w14:textId="77777777" w:rsidR="267F1AA0" w:rsidRPr="00A30CFE" w:rsidRDefault="267F1AA0" w:rsidP="267F1AA0">
            <w:pPr>
              <w:pStyle w:val="NoSpacing"/>
              <w:spacing w:line="276" w:lineRule="auto"/>
              <w:jc w:val="both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Cs w:val="22"/>
                <w:lang w:val="en-US" w:eastAsia="en-GB"/>
              </w:rPr>
            </w:pP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7521C1" w14:textId="2009D644" w:rsidR="267F1AA0" w:rsidRPr="00434164" w:rsidRDefault="267F1AA0" w:rsidP="004F3CEA">
            <w:pPr>
              <w:pStyle w:val="NoSpacing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Cs w:val="22"/>
                <w:lang w:val="en-US" w:eastAsia="en-GB"/>
              </w:rPr>
            </w:pPr>
            <w:r w:rsidRPr="00434164">
              <w:rPr>
                <w:rFonts w:ascii="Arial" w:eastAsia="Times New Roman" w:hAnsi="Arial" w:cs="Arial"/>
                <w:b w:val="0"/>
                <w:bCs w:val="0"/>
                <w:color w:val="000000" w:themeColor="text1"/>
                <w:szCs w:val="22"/>
                <w:lang w:val="en-US" w:eastAsia="en-GB"/>
              </w:rPr>
              <w:t>Taking a hormonal contraceptive (N=282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9E42AEA" w14:textId="77777777" w:rsidR="267F1AA0" w:rsidRPr="00434164" w:rsidRDefault="267F1AA0" w:rsidP="004F3CEA">
            <w:pPr>
              <w:pStyle w:val="NoSpacing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Cs w:val="22"/>
                <w:lang w:val="en-US" w:eastAsia="en-GB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6F32A6" w14:textId="02863E6E" w:rsidR="267F1AA0" w:rsidRPr="00434164" w:rsidRDefault="267F1AA0" w:rsidP="004F3CEA">
            <w:pPr>
              <w:pStyle w:val="NoSpacing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Cs w:val="22"/>
                <w:lang w:val="en-US" w:eastAsia="en-GB"/>
              </w:rPr>
            </w:pPr>
            <w:r w:rsidRPr="00434164">
              <w:rPr>
                <w:rFonts w:ascii="Arial" w:eastAsia="Times New Roman" w:hAnsi="Arial" w:cs="Arial"/>
                <w:b w:val="0"/>
                <w:bCs w:val="0"/>
                <w:color w:val="000000" w:themeColor="text1"/>
                <w:szCs w:val="22"/>
                <w:lang w:val="en-US" w:eastAsia="en-GB"/>
              </w:rPr>
              <w:t>Not taking a hormonal contraceptive (N=433)</w:t>
            </w:r>
          </w:p>
        </w:tc>
      </w:tr>
      <w:tr w:rsidR="267F1AA0" w:rsidRPr="00434164" w14:paraId="604C426A" w14:textId="77777777" w:rsidTr="267F1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47A37C39" w14:textId="77777777" w:rsidR="267F1AA0" w:rsidRPr="00434164" w:rsidRDefault="267F1AA0" w:rsidP="267F1AA0">
            <w:pPr>
              <w:pStyle w:val="NoSpacing"/>
              <w:spacing w:line="276" w:lineRule="auto"/>
              <w:jc w:val="both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Cs w:val="22"/>
                <w:lang w:val="en-US"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3E11920" w14:textId="77777777" w:rsidR="267F1AA0" w:rsidRPr="00434164" w:rsidRDefault="267F1AA0" w:rsidP="267F1AA0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Cs w:val="22"/>
                <w:lang w:val="en-US" w:eastAsia="en-GB"/>
              </w:rPr>
            </w:pPr>
            <w:r w:rsidRPr="00434164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GB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C439128" w14:textId="77777777" w:rsidR="267F1AA0" w:rsidRPr="00434164" w:rsidRDefault="267F1AA0" w:rsidP="267F1AA0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Cs w:val="22"/>
                <w:lang w:val="en-US" w:eastAsia="en-GB"/>
              </w:rPr>
            </w:pPr>
            <w:r w:rsidRPr="00434164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GB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52CDA89" w14:textId="77777777" w:rsidR="267F1AA0" w:rsidRPr="00434164" w:rsidRDefault="267F1AA0" w:rsidP="267F1AA0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Cs w:val="22"/>
                <w:lang w:val="en-US"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F2AC4E5" w14:textId="77777777" w:rsidR="267F1AA0" w:rsidRPr="00434164" w:rsidRDefault="267F1AA0" w:rsidP="267F1AA0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Cs w:val="22"/>
                <w:lang w:val="en-US" w:eastAsia="en-GB"/>
              </w:rPr>
            </w:pPr>
            <w:r w:rsidRPr="00434164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GB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FCDD31D" w14:textId="77777777" w:rsidR="267F1AA0" w:rsidRPr="00434164" w:rsidRDefault="267F1AA0" w:rsidP="267F1AA0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Cs w:val="22"/>
                <w:lang w:val="en-US" w:eastAsia="en-GB"/>
              </w:rPr>
            </w:pPr>
            <w:r w:rsidRPr="00434164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GB"/>
              </w:rPr>
              <w:t>%</w:t>
            </w:r>
          </w:p>
        </w:tc>
      </w:tr>
      <w:tr w:rsidR="267F1AA0" w:rsidRPr="00434164" w14:paraId="15436DB2" w14:textId="77777777" w:rsidTr="267F1A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</w:tcBorders>
          </w:tcPr>
          <w:p w14:paraId="4A7FE4A4" w14:textId="5287D3EE" w:rsidR="267F1AA0" w:rsidRPr="00434164" w:rsidRDefault="00277EEE" w:rsidP="00277EEE">
            <w:pPr>
              <w:pStyle w:val="NoSpacing"/>
              <w:spacing w:line="276" w:lineRule="auto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Cs w:val="22"/>
                <w:lang w:val="en-US" w:eastAsia="en-GB"/>
              </w:rPr>
            </w:pPr>
            <w:r w:rsidRPr="00434164">
              <w:rPr>
                <w:rFonts w:ascii="Arial" w:eastAsia="Times New Roman" w:hAnsi="Arial" w:cs="Arial"/>
                <w:b w:val="0"/>
                <w:bCs w:val="0"/>
                <w:color w:val="000000" w:themeColor="text1"/>
                <w:szCs w:val="22"/>
                <w:lang w:val="en-US" w:eastAsia="en-GB"/>
              </w:rPr>
              <w:t xml:space="preserve">Self-reported </w:t>
            </w:r>
            <w:r w:rsidR="267F1AA0" w:rsidRPr="00434164">
              <w:rPr>
                <w:rFonts w:ascii="Arial" w:eastAsia="Times New Roman" w:hAnsi="Arial" w:cs="Arial"/>
                <w:b w:val="0"/>
                <w:bCs w:val="0"/>
                <w:color w:val="000000" w:themeColor="text1"/>
                <w:szCs w:val="22"/>
                <w:lang w:val="en-US" w:eastAsia="en-GB"/>
              </w:rPr>
              <w:t>ADHD clinical diagnosi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007895B" w14:textId="3666C5C1" w:rsidR="267F1AA0" w:rsidRPr="00434164" w:rsidRDefault="267F1AA0" w:rsidP="267F1AA0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Cs w:val="22"/>
                <w:lang w:val="en-US" w:eastAsia="en-GB"/>
              </w:rPr>
            </w:pPr>
            <w:r w:rsidRPr="00434164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GB"/>
              </w:rPr>
              <w:t>4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8C47680" w14:textId="186EADC8" w:rsidR="267F1AA0" w:rsidRPr="00434164" w:rsidRDefault="267F1AA0" w:rsidP="267F1AA0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Cs w:val="22"/>
                <w:lang w:val="en-US" w:eastAsia="en-GB"/>
              </w:rPr>
            </w:pPr>
            <w:r w:rsidRPr="00434164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GB"/>
              </w:rPr>
              <w:t>15.25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36C907A" w14:textId="77777777" w:rsidR="267F1AA0" w:rsidRPr="00434164" w:rsidRDefault="267F1AA0" w:rsidP="267F1AA0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Cs w:val="22"/>
                <w:lang w:val="en-US"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7CBE36B" w14:textId="1B2CB759" w:rsidR="267F1AA0" w:rsidRPr="00434164" w:rsidRDefault="267F1AA0" w:rsidP="267F1AA0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Cs w:val="22"/>
                <w:lang w:val="en-US" w:eastAsia="en-GB"/>
              </w:rPr>
            </w:pPr>
            <w:r w:rsidRPr="00434164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GB"/>
              </w:rPr>
              <w:t>5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5DDCE50" w14:textId="45FFAF78" w:rsidR="267F1AA0" w:rsidRPr="00434164" w:rsidRDefault="267F1AA0" w:rsidP="267F1AA0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Cs w:val="22"/>
                <w:lang w:val="en-US" w:eastAsia="en-GB"/>
              </w:rPr>
            </w:pPr>
            <w:r w:rsidRPr="00434164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GB"/>
              </w:rPr>
              <w:t>13.63</w:t>
            </w:r>
          </w:p>
        </w:tc>
      </w:tr>
      <w:tr w:rsidR="267F1AA0" w:rsidRPr="00434164" w14:paraId="751889B7" w14:textId="77777777" w:rsidTr="267F1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271A09F" w14:textId="2FB35B09" w:rsidR="267F1AA0" w:rsidRPr="00434164" w:rsidRDefault="00277EEE" w:rsidP="00277EEE">
            <w:pPr>
              <w:pStyle w:val="NoSpacing"/>
              <w:spacing w:line="276" w:lineRule="auto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Cs w:val="22"/>
                <w:lang w:val="en-US" w:eastAsia="en-GB"/>
              </w:rPr>
            </w:pPr>
            <w:r w:rsidRPr="00434164">
              <w:rPr>
                <w:rFonts w:ascii="Arial" w:eastAsia="Times New Roman" w:hAnsi="Arial" w:cs="Arial"/>
                <w:b w:val="0"/>
                <w:bCs w:val="0"/>
                <w:color w:val="000000" w:themeColor="text1"/>
                <w:szCs w:val="22"/>
                <w:lang w:val="en-US" w:eastAsia="en-GB"/>
              </w:rPr>
              <w:t>ASRS-</w:t>
            </w:r>
            <w:r w:rsidR="267F1AA0" w:rsidRPr="00434164">
              <w:rPr>
                <w:rFonts w:ascii="Arial" w:eastAsia="Times New Roman" w:hAnsi="Arial" w:cs="Arial"/>
                <w:b w:val="0"/>
                <w:bCs w:val="0"/>
                <w:color w:val="000000" w:themeColor="text1"/>
                <w:szCs w:val="22"/>
                <w:lang w:val="en-US" w:eastAsia="en-GB"/>
              </w:rPr>
              <w:t>based ADHD</w:t>
            </w:r>
          </w:p>
        </w:tc>
        <w:tc>
          <w:tcPr>
            <w:tcW w:w="1418" w:type="dxa"/>
          </w:tcPr>
          <w:p w14:paraId="5B33F029" w14:textId="318A3184" w:rsidR="267F1AA0" w:rsidRPr="00434164" w:rsidRDefault="267F1AA0" w:rsidP="267F1AA0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Cs w:val="22"/>
                <w:lang w:val="en-US" w:eastAsia="en-GB"/>
              </w:rPr>
            </w:pPr>
            <w:r w:rsidRPr="00434164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GB"/>
              </w:rPr>
              <w:t>8</w:t>
            </w:r>
            <w:r w:rsidR="007B6E99" w:rsidRPr="00434164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GB"/>
              </w:rPr>
              <w:t>6</w:t>
            </w:r>
          </w:p>
        </w:tc>
        <w:tc>
          <w:tcPr>
            <w:tcW w:w="1276" w:type="dxa"/>
          </w:tcPr>
          <w:p w14:paraId="082B598B" w14:textId="488AD410" w:rsidR="267F1AA0" w:rsidRPr="00434164" w:rsidRDefault="267F1AA0" w:rsidP="267F1AA0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Cs w:val="22"/>
                <w:lang w:val="en-US" w:eastAsia="en-GB"/>
              </w:rPr>
            </w:pPr>
            <w:r w:rsidRPr="00434164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GB"/>
              </w:rPr>
              <w:t>3</w:t>
            </w:r>
            <w:r w:rsidR="007B6E99" w:rsidRPr="00434164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GB"/>
              </w:rPr>
              <w:t>0</w:t>
            </w:r>
            <w:r w:rsidRPr="00434164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GB"/>
              </w:rPr>
              <w:t>.</w:t>
            </w:r>
            <w:r w:rsidR="007B6E99" w:rsidRPr="00434164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GB"/>
              </w:rPr>
              <w:t>5</w:t>
            </w:r>
          </w:p>
        </w:tc>
        <w:tc>
          <w:tcPr>
            <w:tcW w:w="567" w:type="dxa"/>
          </w:tcPr>
          <w:p w14:paraId="61F00081" w14:textId="77777777" w:rsidR="267F1AA0" w:rsidRPr="00434164" w:rsidRDefault="267F1AA0" w:rsidP="267F1AA0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Cs w:val="22"/>
                <w:lang w:val="en-US" w:eastAsia="en-GB"/>
              </w:rPr>
            </w:pPr>
          </w:p>
        </w:tc>
        <w:tc>
          <w:tcPr>
            <w:tcW w:w="992" w:type="dxa"/>
          </w:tcPr>
          <w:p w14:paraId="0F506BE9" w14:textId="485B36E8" w:rsidR="267F1AA0" w:rsidRPr="00434164" w:rsidRDefault="267F1AA0" w:rsidP="267F1AA0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Cs w:val="22"/>
                <w:lang w:val="en-US" w:eastAsia="en-GB"/>
              </w:rPr>
            </w:pPr>
            <w:r w:rsidRPr="00434164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GB"/>
              </w:rPr>
              <w:t>143</w:t>
            </w:r>
          </w:p>
        </w:tc>
        <w:tc>
          <w:tcPr>
            <w:tcW w:w="1559" w:type="dxa"/>
          </w:tcPr>
          <w:p w14:paraId="5A20FBF1" w14:textId="10F657CF" w:rsidR="267F1AA0" w:rsidRPr="00434164" w:rsidRDefault="267F1AA0" w:rsidP="267F1AA0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Cs w:val="22"/>
                <w:lang w:val="en-US" w:eastAsia="en-GB"/>
              </w:rPr>
            </w:pPr>
            <w:r w:rsidRPr="00434164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GB"/>
              </w:rPr>
              <w:t>33.0</w:t>
            </w:r>
            <w:r w:rsidR="007B6E99" w:rsidRPr="00434164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GB"/>
              </w:rPr>
              <w:t>3</w:t>
            </w:r>
          </w:p>
        </w:tc>
      </w:tr>
      <w:tr w:rsidR="267F1AA0" w:rsidRPr="00434164" w14:paraId="190E645D" w14:textId="77777777" w:rsidTr="267F1A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9AB7F9C" w14:textId="3011F4AA" w:rsidR="267F1AA0" w:rsidRPr="00434164" w:rsidRDefault="00277EEE" w:rsidP="00277EEE">
            <w:pPr>
              <w:pStyle w:val="NoSpacing"/>
              <w:spacing w:line="276" w:lineRule="auto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Cs w:val="22"/>
                <w:lang w:val="en-US" w:eastAsia="en-GB"/>
              </w:rPr>
            </w:pPr>
            <w:r w:rsidRPr="00434164">
              <w:rPr>
                <w:rFonts w:ascii="Arial" w:eastAsia="Times New Roman" w:hAnsi="Arial" w:cs="Arial"/>
                <w:b w:val="0"/>
                <w:bCs w:val="0"/>
                <w:color w:val="000000" w:themeColor="text1"/>
                <w:szCs w:val="22"/>
                <w:lang w:val="en-US" w:eastAsia="en-GB"/>
              </w:rPr>
              <w:t>Self-reported d</w:t>
            </w:r>
            <w:r w:rsidR="267F1AA0" w:rsidRPr="00434164">
              <w:rPr>
                <w:rFonts w:ascii="Arial" w:eastAsia="Times New Roman" w:hAnsi="Arial" w:cs="Arial"/>
                <w:b w:val="0"/>
                <w:bCs w:val="0"/>
                <w:color w:val="000000" w:themeColor="text1"/>
                <w:szCs w:val="22"/>
                <w:lang w:val="en-US" w:eastAsia="en-GB"/>
              </w:rPr>
              <w:t>epression diagnosis</w:t>
            </w:r>
          </w:p>
        </w:tc>
        <w:tc>
          <w:tcPr>
            <w:tcW w:w="1418" w:type="dxa"/>
          </w:tcPr>
          <w:p w14:paraId="611DEDD3" w14:textId="070FEECB" w:rsidR="267F1AA0" w:rsidRPr="00434164" w:rsidRDefault="267F1AA0" w:rsidP="267F1AA0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Cs w:val="22"/>
                <w:lang w:val="en-US" w:eastAsia="en-GB"/>
              </w:rPr>
            </w:pPr>
            <w:r w:rsidRPr="00434164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GB"/>
              </w:rPr>
              <w:t>124</w:t>
            </w:r>
          </w:p>
        </w:tc>
        <w:tc>
          <w:tcPr>
            <w:tcW w:w="1276" w:type="dxa"/>
          </w:tcPr>
          <w:p w14:paraId="7FAA7362" w14:textId="354BA5AB" w:rsidR="267F1AA0" w:rsidRPr="00434164" w:rsidRDefault="267F1AA0" w:rsidP="267F1AA0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Cs w:val="22"/>
                <w:lang w:val="en-US" w:eastAsia="en-GB"/>
              </w:rPr>
            </w:pPr>
            <w:r w:rsidRPr="00434164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GB"/>
              </w:rPr>
              <w:t>43.97</w:t>
            </w:r>
          </w:p>
        </w:tc>
        <w:tc>
          <w:tcPr>
            <w:tcW w:w="567" w:type="dxa"/>
          </w:tcPr>
          <w:p w14:paraId="6B4013AA" w14:textId="77777777" w:rsidR="267F1AA0" w:rsidRPr="00434164" w:rsidRDefault="267F1AA0" w:rsidP="267F1AA0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Cs w:val="22"/>
                <w:lang w:val="en-US" w:eastAsia="en-GB"/>
              </w:rPr>
            </w:pPr>
          </w:p>
        </w:tc>
        <w:tc>
          <w:tcPr>
            <w:tcW w:w="992" w:type="dxa"/>
          </w:tcPr>
          <w:p w14:paraId="30740A98" w14:textId="55936C8D" w:rsidR="267F1AA0" w:rsidRPr="00434164" w:rsidRDefault="267F1AA0" w:rsidP="267F1AA0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Cs w:val="22"/>
                <w:lang w:val="en-US" w:eastAsia="en-GB"/>
              </w:rPr>
            </w:pPr>
            <w:r w:rsidRPr="00434164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GB"/>
              </w:rPr>
              <w:t>17</w:t>
            </w:r>
            <w:r w:rsidR="007B6E99" w:rsidRPr="00434164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GB"/>
              </w:rPr>
              <w:t>3</w:t>
            </w:r>
          </w:p>
        </w:tc>
        <w:tc>
          <w:tcPr>
            <w:tcW w:w="1559" w:type="dxa"/>
          </w:tcPr>
          <w:p w14:paraId="0074B366" w14:textId="13B83A96" w:rsidR="267F1AA0" w:rsidRPr="00434164" w:rsidRDefault="007B6E99" w:rsidP="267F1AA0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Cs w:val="22"/>
                <w:lang w:val="en-US" w:eastAsia="en-GB"/>
              </w:rPr>
            </w:pPr>
            <w:r w:rsidRPr="00434164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GB"/>
              </w:rPr>
              <w:t>39.95</w:t>
            </w:r>
          </w:p>
        </w:tc>
      </w:tr>
      <w:tr w:rsidR="267F1AA0" w:rsidRPr="00434164" w14:paraId="10FCBA31" w14:textId="77777777" w:rsidTr="267F1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81AD57E" w14:textId="150719DB" w:rsidR="267F1AA0" w:rsidRPr="00434164" w:rsidRDefault="00277EEE" w:rsidP="00277EEE">
            <w:pPr>
              <w:pStyle w:val="NoSpacing"/>
              <w:spacing w:line="276" w:lineRule="auto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Cs w:val="22"/>
                <w:lang w:val="en-US" w:eastAsia="en-GB"/>
              </w:rPr>
            </w:pPr>
            <w:r w:rsidRPr="00434164">
              <w:rPr>
                <w:rFonts w:ascii="Arial" w:eastAsia="Times New Roman" w:hAnsi="Arial" w:cs="Arial"/>
                <w:b w:val="0"/>
                <w:bCs w:val="0"/>
                <w:color w:val="000000" w:themeColor="text1"/>
                <w:szCs w:val="22"/>
                <w:lang w:val="en-US" w:eastAsia="en-GB"/>
              </w:rPr>
              <w:t>Self-reported a</w:t>
            </w:r>
            <w:r w:rsidR="267F1AA0" w:rsidRPr="00434164">
              <w:rPr>
                <w:rFonts w:ascii="Arial" w:eastAsia="Times New Roman" w:hAnsi="Arial" w:cs="Arial"/>
                <w:b w:val="0"/>
                <w:bCs w:val="0"/>
                <w:color w:val="000000" w:themeColor="text1"/>
                <w:szCs w:val="22"/>
                <w:lang w:val="en-US" w:eastAsia="en-GB"/>
              </w:rPr>
              <w:t>nxiety diagnosis</w:t>
            </w:r>
          </w:p>
        </w:tc>
        <w:tc>
          <w:tcPr>
            <w:tcW w:w="1418" w:type="dxa"/>
          </w:tcPr>
          <w:p w14:paraId="60CBEEFA" w14:textId="1DAC4C69" w:rsidR="267F1AA0" w:rsidRPr="00434164" w:rsidRDefault="267F1AA0" w:rsidP="267F1AA0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Cs w:val="22"/>
                <w:lang w:val="en-US" w:eastAsia="en-GB"/>
              </w:rPr>
            </w:pPr>
            <w:r w:rsidRPr="00434164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GB"/>
              </w:rPr>
              <w:t>14</w:t>
            </w:r>
            <w:r w:rsidR="007B6E99" w:rsidRPr="00434164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GB"/>
              </w:rPr>
              <w:t>2</w:t>
            </w:r>
          </w:p>
        </w:tc>
        <w:tc>
          <w:tcPr>
            <w:tcW w:w="1276" w:type="dxa"/>
          </w:tcPr>
          <w:p w14:paraId="5CE5DD6E" w14:textId="75FC094B" w:rsidR="267F1AA0" w:rsidRPr="00434164" w:rsidRDefault="267F1AA0" w:rsidP="267F1AA0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Cs w:val="22"/>
                <w:lang w:val="en-US" w:eastAsia="en-GB"/>
              </w:rPr>
            </w:pPr>
            <w:r w:rsidRPr="00434164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GB"/>
              </w:rPr>
              <w:t>50.</w:t>
            </w:r>
            <w:r w:rsidR="007B6E99" w:rsidRPr="00434164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GB"/>
              </w:rPr>
              <w:t>35</w:t>
            </w:r>
          </w:p>
        </w:tc>
        <w:tc>
          <w:tcPr>
            <w:tcW w:w="567" w:type="dxa"/>
          </w:tcPr>
          <w:p w14:paraId="1B547D17" w14:textId="77777777" w:rsidR="267F1AA0" w:rsidRPr="00434164" w:rsidRDefault="267F1AA0" w:rsidP="267F1AA0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Cs w:val="22"/>
                <w:lang w:val="en-US" w:eastAsia="en-GB"/>
              </w:rPr>
            </w:pPr>
          </w:p>
        </w:tc>
        <w:tc>
          <w:tcPr>
            <w:tcW w:w="992" w:type="dxa"/>
          </w:tcPr>
          <w:p w14:paraId="7A5B862B" w14:textId="60FD8871" w:rsidR="267F1AA0" w:rsidRPr="00434164" w:rsidRDefault="267F1AA0" w:rsidP="267F1AA0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Cs w:val="22"/>
                <w:lang w:val="en-US" w:eastAsia="en-GB"/>
              </w:rPr>
            </w:pPr>
            <w:r w:rsidRPr="00434164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GB"/>
              </w:rPr>
              <w:t>20</w:t>
            </w:r>
            <w:r w:rsidR="007B6E99" w:rsidRPr="00434164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GB"/>
              </w:rPr>
              <w:t>5</w:t>
            </w:r>
          </w:p>
        </w:tc>
        <w:tc>
          <w:tcPr>
            <w:tcW w:w="1559" w:type="dxa"/>
          </w:tcPr>
          <w:p w14:paraId="4319818F" w14:textId="79683D2D" w:rsidR="267F1AA0" w:rsidRPr="00434164" w:rsidRDefault="267F1AA0" w:rsidP="267F1AA0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Cs w:val="22"/>
                <w:lang w:val="en-US" w:eastAsia="en-GB"/>
              </w:rPr>
            </w:pPr>
            <w:r w:rsidRPr="00434164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GB"/>
              </w:rPr>
              <w:t>47.</w:t>
            </w:r>
            <w:r w:rsidR="007B6E99" w:rsidRPr="00434164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GB"/>
              </w:rPr>
              <w:t>34</w:t>
            </w:r>
          </w:p>
        </w:tc>
      </w:tr>
      <w:tr w:rsidR="267F1AA0" w:rsidRPr="00434164" w14:paraId="687A370D" w14:textId="77777777" w:rsidTr="267F1A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B2DDE62" w14:textId="77777777" w:rsidR="267F1AA0" w:rsidRPr="00434164" w:rsidRDefault="267F1AA0" w:rsidP="00277EEE">
            <w:pPr>
              <w:pStyle w:val="NoSpacing"/>
              <w:spacing w:line="276" w:lineRule="auto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Cs w:val="22"/>
                <w:lang w:val="en-US" w:eastAsia="en-GB"/>
              </w:rPr>
            </w:pPr>
            <w:r w:rsidRPr="00434164">
              <w:rPr>
                <w:rFonts w:ascii="Arial" w:eastAsia="Times New Roman" w:hAnsi="Arial" w:cs="Arial"/>
                <w:b w:val="0"/>
                <w:bCs w:val="0"/>
                <w:color w:val="000000" w:themeColor="text1"/>
                <w:szCs w:val="22"/>
                <w:lang w:val="en-US" w:eastAsia="en-GB"/>
              </w:rPr>
              <w:t>Provisional PMDD</w:t>
            </w:r>
          </w:p>
        </w:tc>
        <w:tc>
          <w:tcPr>
            <w:tcW w:w="1418" w:type="dxa"/>
          </w:tcPr>
          <w:p w14:paraId="383049FA" w14:textId="77777777" w:rsidR="267F1AA0" w:rsidRPr="00434164" w:rsidRDefault="267F1AA0" w:rsidP="267F1AA0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Cs w:val="22"/>
                <w:lang w:val="en-US" w:eastAsia="en-GB"/>
              </w:rPr>
            </w:pPr>
            <w:r w:rsidRPr="00434164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GB"/>
              </w:rPr>
              <w:t>50</w:t>
            </w:r>
          </w:p>
        </w:tc>
        <w:tc>
          <w:tcPr>
            <w:tcW w:w="1276" w:type="dxa"/>
          </w:tcPr>
          <w:p w14:paraId="40B4842D" w14:textId="053A507D" w:rsidR="267F1AA0" w:rsidRPr="00434164" w:rsidRDefault="267F1AA0" w:rsidP="267F1AA0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Cs w:val="22"/>
                <w:lang w:val="en-US" w:eastAsia="en-GB"/>
              </w:rPr>
            </w:pPr>
            <w:r w:rsidRPr="00434164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GB"/>
              </w:rPr>
              <w:t>17.73</w:t>
            </w:r>
          </w:p>
        </w:tc>
        <w:tc>
          <w:tcPr>
            <w:tcW w:w="567" w:type="dxa"/>
          </w:tcPr>
          <w:p w14:paraId="7F0EE0EA" w14:textId="77777777" w:rsidR="267F1AA0" w:rsidRPr="00434164" w:rsidRDefault="267F1AA0" w:rsidP="267F1AA0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Cs w:val="22"/>
                <w:lang w:val="en-US" w:eastAsia="en-GB"/>
              </w:rPr>
            </w:pPr>
          </w:p>
        </w:tc>
        <w:tc>
          <w:tcPr>
            <w:tcW w:w="992" w:type="dxa"/>
          </w:tcPr>
          <w:p w14:paraId="4105BB71" w14:textId="77777777" w:rsidR="267F1AA0" w:rsidRPr="00434164" w:rsidRDefault="267F1AA0" w:rsidP="267F1AA0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Cs w:val="22"/>
                <w:lang w:val="en-US" w:eastAsia="en-GB"/>
              </w:rPr>
            </w:pPr>
            <w:r w:rsidRPr="00434164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GB"/>
              </w:rPr>
              <w:t>95</w:t>
            </w:r>
          </w:p>
        </w:tc>
        <w:tc>
          <w:tcPr>
            <w:tcW w:w="1559" w:type="dxa"/>
          </w:tcPr>
          <w:p w14:paraId="3D865FB0" w14:textId="2EFFD74B" w:rsidR="267F1AA0" w:rsidRPr="00434164" w:rsidRDefault="267F1AA0" w:rsidP="267F1AA0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Cs w:val="22"/>
                <w:lang w:val="en-US" w:eastAsia="en-GB"/>
              </w:rPr>
            </w:pPr>
            <w:r w:rsidRPr="00434164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GB"/>
              </w:rPr>
              <w:t>21.9</w:t>
            </w:r>
            <w:r w:rsidR="007B6E99" w:rsidRPr="00434164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GB"/>
              </w:rPr>
              <w:t>4</w:t>
            </w:r>
          </w:p>
        </w:tc>
      </w:tr>
    </w:tbl>
    <w:p w14:paraId="2D3BBF2E" w14:textId="1DDB1BFE" w:rsidR="267F1AA0" w:rsidRPr="00277EEE" w:rsidRDefault="667F2A6A" w:rsidP="00277EEE">
      <w:pPr>
        <w:pStyle w:val="NoSpacing"/>
        <w:spacing w:line="276" w:lineRule="auto"/>
        <w:jc w:val="both"/>
        <w:rPr>
          <w:rFonts w:ascii="Arial" w:hAnsi="Arial" w:cs="Arial"/>
          <w:color w:val="000000" w:themeColor="text1"/>
          <w:szCs w:val="22"/>
          <w:lang w:val="en-US"/>
        </w:rPr>
      </w:pPr>
      <w:r w:rsidRPr="00434164">
        <w:rPr>
          <w:rFonts w:ascii="Arial" w:hAnsi="Arial" w:cs="Arial"/>
          <w:color w:val="000000" w:themeColor="text1"/>
          <w:szCs w:val="22"/>
          <w:lang w:val="en-US"/>
        </w:rPr>
        <w:t xml:space="preserve">Hormonal contraceptives include oral hormonal contraceptives, hormonal intrauterine devices, hormonal </w:t>
      </w:r>
      <w:r w:rsidRPr="00434164">
        <w:rPr>
          <w:rFonts w:ascii="Arial" w:hAnsi="Arial" w:cs="Arial"/>
          <w:color w:val="000000" w:themeColor="text1"/>
          <w:szCs w:val="22"/>
          <w:lang w:val="en-US"/>
        </w:rPr>
        <w:t>injections, hormonal implants, and hormonal patches.</w:t>
      </w:r>
    </w:p>
    <w:sectPr w:rsidR="267F1AA0" w:rsidRPr="00277EEE" w:rsidSect="00A30CFE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805C24"/>
    <w:multiLevelType w:val="hybridMultilevel"/>
    <w:tmpl w:val="363E3D7C"/>
    <w:lvl w:ilvl="0" w:tplc="B33237DE">
      <w:start w:val="1"/>
      <w:numFmt w:val="bullet"/>
      <w:lvlText w:val="□"/>
      <w:lvlJc w:val="left"/>
      <w:pPr>
        <w:ind w:left="720" w:hanging="360"/>
      </w:pPr>
      <w:rPr>
        <w:rFonts w:ascii="Arial" w:hAnsi="Arial" w:hint="default"/>
        <w:sz w:val="3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862E86"/>
    <w:multiLevelType w:val="hybridMultilevel"/>
    <w:tmpl w:val="15666682"/>
    <w:lvl w:ilvl="0" w:tplc="B33237DE">
      <w:start w:val="1"/>
      <w:numFmt w:val="bullet"/>
      <w:lvlText w:val="□"/>
      <w:lvlJc w:val="left"/>
      <w:pPr>
        <w:ind w:left="720" w:hanging="360"/>
      </w:pPr>
      <w:rPr>
        <w:rFonts w:ascii="Arial" w:hAnsi="Arial" w:hint="default"/>
        <w:sz w:val="3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495072"/>
    <w:multiLevelType w:val="hybridMultilevel"/>
    <w:tmpl w:val="B4FA55C0"/>
    <w:lvl w:ilvl="0" w:tplc="B33237DE">
      <w:start w:val="1"/>
      <w:numFmt w:val="bullet"/>
      <w:lvlText w:val="□"/>
      <w:lvlJc w:val="left"/>
      <w:pPr>
        <w:ind w:left="720" w:hanging="360"/>
      </w:pPr>
      <w:rPr>
        <w:rFonts w:ascii="Arial" w:hAnsi="Arial" w:hint="default"/>
        <w:sz w:val="3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F3C516E"/>
    <w:multiLevelType w:val="hybridMultilevel"/>
    <w:tmpl w:val="6FBC22E0"/>
    <w:lvl w:ilvl="0" w:tplc="B33237DE">
      <w:start w:val="1"/>
      <w:numFmt w:val="bullet"/>
      <w:lvlText w:val="□"/>
      <w:lvlJc w:val="left"/>
      <w:pPr>
        <w:ind w:left="720" w:hanging="360"/>
      </w:pPr>
      <w:rPr>
        <w:rFonts w:ascii="Arial" w:hAnsi="Arial" w:hint="default"/>
        <w:sz w:val="3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4679730">
    <w:abstractNumId w:val="2"/>
  </w:num>
  <w:num w:numId="2" w16cid:durableId="725378924">
    <w:abstractNumId w:val="3"/>
  </w:num>
  <w:num w:numId="3" w16cid:durableId="1586767795">
    <w:abstractNumId w:val="1"/>
  </w:num>
  <w:num w:numId="4" w16cid:durableId="12619095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vwtvdfxxa5vrezz22vwz942e5rpee2veta&quot;&gt;QMUL1&lt;record-ids&gt;&lt;item&gt;5&lt;/item&gt;&lt;item&gt;17&lt;/item&gt;&lt;item&gt;18&lt;/item&gt;&lt;item&gt;19&lt;/item&gt;&lt;/record-ids&gt;&lt;/item&gt;&lt;/Libraries&gt;"/>
  </w:docVars>
  <w:rsids>
    <w:rsidRoot w:val="00914D03"/>
    <w:rsid w:val="00014364"/>
    <w:rsid w:val="0003547C"/>
    <w:rsid w:val="00036E90"/>
    <w:rsid w:val="000451A3"/>
    <w:rsid w:val="00045A91"/>
    <w:rsid w:val="000660CE"/>
    <w:rsid w:val="0007453C"/>
    <w:rsid w:val="00080132"/>
    <w:rsid w:val="00094996"/>
    <w:rsid w:val="000958FF"/>
    <w:rsid w:val="000B4A37"/>
    <w:rsid w:val="000C26CF"/>
    <w:rsid w:val="000C566E"/>
    <w:rsid w:val="000D491A"/>
    <w:rsid w:val="000E14B8"/>
    <w:rsid w:val="000E52FE"/>
    <w:rsid w:val="000F2F98"/>
    <w:rsid w:val="000F59BE"/>
    <w:rsid w:val="001156DD"/>
    <w:rsid w:val="00120CFA"/>
    <w:rsid w:val="00153298"/>
    <w:rsid w:val="00161EC3"/>
    <w:rsid w:val="00167B2B"/>
    <w:rsid w:val="0017671D"/>
    <w:rsid w:val="00186D0A"/>
    <w:rsid w:val="001A04BA"/>
    <w:rsid w:val="001A6BD9"/>
    <w:rsid w:val="001C47F5"/>
    <w:rsid w:val="001E2A7E"/>
    <w:rsid w:val="0021179D"/>
    <w:rsid w:val="00217DFB"/>
    <w:rsid w:val="00231A98"/>
    <w:rsid w:val="0023511F"/>
    <w:rsid w:val="00246550"/>
    <w:rsid w:val="00246E24"/>
    <w:rsid w:val="00260675"/>
    <w:rsid w:val="00273B0A"/>
    <w:rsid w:val="00277EEE"/>
    <w:rsid w:val="002A29CB"/>
    <w:rsid w:val="002A29F1"/>
    <w:rsid w:val="002C45B5"/>
    <w:rsid w:val="002E4ACF"/>
    <w:rsid w:val="002E5130"/>
    <w:rsid w:val="002E5168"/>
    <w:rsid w:val="002E7DFF"/>
    <w:rsid w:val="002F6B92"/>
    <w:rsid w:val="00305FFA"/>
    <w:rsid w:val="00322793"/>
    <w:rsid w:val="00325E66"/>
    <w:rsid w:val="00332175"/>
    <w:rsid w:val="003404C5"/>
    <w:rsid w:val="00343B2B"/>
    <w:rsid w:val="00351610"/>
    <w:rsid w:val="00361BE9"/>
    <w:rsid w:val="00364475"/>
    <w:rsid w:val="003659EB"/>
    <w:rsid w:val="00377133"/>
    <w:rsid w:val="00382CA6"/>
    <w:rsid w:val="00397DB5"/>
    <w:rsid w:val="003A5981"/>
    <w:rsid w:val="003D6B5A"/>
    <w:rsid w:val="003E27A1"/>
    <w:rsid w:val="003F2CF8"/>
    <w:rsid w:val="003F4C31"/>
    <w:rsid w:val="00407028"/>
    <w:rsid w:val="004210C1"/>
    <w:rsid w:val="00426559"/>
    <w:rsid w:val="00427E4B"/>
    <w:rsid w:val="00433ED7"/>
    <w:rsid w:val="00434164"/>
    <w:rsid w:val="00467851"/>
    <w:rsid w:val="00482027"/>
    <w:rsid w:val="004822A4"/>
    <w:rsid w:val="00496235"/>
    <w:rsid w:val="004A35B1"/>
    <w:rsid w:val="004A554B"/>
    <w:rsid w:val="004C75E5"/>
    <w:rsid w:val="004D46A4"/>
    <w:rsid w:val="004E6430"/>
    <w:rsid w:val="004F3CEA"/>
    <w:rsid w:val="0050339C"/>
    <w:rsid w:val="00522952"/>
    <w:rsid w:val="005370BD"/>
    <w:rsid w:val="005434A3"/>
    <w:rsid w:val="00555904"/>
    <w:rsid w:val="00566201"/>
    <w:rsid w:val="005C09E3"/>
    <w:rsid w:val="005C69D3"/>
    <w:rsid w:val="005C780E"/>
    <w:rsid w:val="005D760A"/>
    <w:rsid w:val="005F0A83"/>
    <w:rsid w:val="0060176F"/>
    <w:rsid w:val="0063232A"/>
    <w:rsid w:val="006622AD"/>
    <w:rsid w:val="00670BB8"/>
    <w:rsid w:val="006A0FA6"/>
    <w:rsid w:val="006A13AC"/>
    <w:rsid w:val="006B4B5C"/>
    <w:rsid w:val="006D4125"/>
    <w:rsid w:val="006E26B9"/>
    <w:rsid w:val="006E30E8"/>
    <w:rsid w:val="007041F2"/>
    <w:rsid w:val="0070759B"/>
    <w:rsid w:val="00715147"/>
    <w:rsid w:val="00724FCE"/>
    <w:rsid w:val="00725B71"/>
    <w:rsid w:val="007406DF"/>
    <w:rsid w:val="00742234"/>
    <w:rsid w:val="00746AFE"/>
    <w:rsid w:val="0075381C"/>
    <w:rsid w:val="00757A10"/>
    <w:rsid w:val="0076171C"/>
    <w:rsid w:val="00763477"/>
    <w:rsid w:val="00767A37"/>
    <w:rsid w:val="00774918"/>
    <w:rsid w:val="007757CB"/>
    <w:rsid w:val="00777B81"/>
    <w:rsid w:val="00790847"/>
    <w:rsid w:val="007B2D7B"/>
    <w:rsid w:val="007B6E99"/>
    <w:rsid w:val="007C3DC6"/>
    <w:rsid w:val="007C4B1D"/>
    <w:rsid w:val="007C600B"/>
    <w:rsid w:val="00801AF8"/>
    <w:rsid w:val="00810B0D"/>
    <w:rsid w:val="0081144C"/>
    <w:rsid w:val="008222D2"/>
    <w:rsid w:val="00835779"/>
    <w:rsid w:val="00860BF0"/>
    <w:rsid w:val="00870428"/>
    <w:rsid w:val="0087732B"/>
    <w:rsid w:val="008854CF"/>
    <w:rsid w:val="00886EA5"/>
    <w:rsid w:val="00892E94"/>
    <w:rsid w:val="00897811"/>
    <w:rsid w:val="008A51AA"/>
    <w:rsid w:val="008B1C94"/>
    <w:rsid w:val="008B3F36"/>
    <w:rsid w:val="008B4767"/>
    <w:rsid w:val="008C6286"/>
    <w:rsid w:val="008D05A5"/>
    <w:rsid w:val="008D3128"/>
    <w:rsid w:val="008F3D3D"/>
    <w:rsid w:val="00906FD3"/>
    <w:rsid w:val="009149FD"/>
    <w:rsid w:val="00914D03"/>
    <w:rsid w:val="00927382"/>
    <w:rsid w:val="00932A4D"/>
    <w:rsid w:val="0093754C"/>
    <w:rsid w:val="00941C05"/>
    <w:rsid w:val="00951235"/>
    <w:rsid w:val="00957105"/>
    <w:rsid w:val="009632E2"/>
    <w:rsid w:val="009668E7"/>
    <w:rsid w:val="009747D5"/>
    <w:rsid w:val="00977480"/>
    <w:rsid w:val="00982B8F"/>
    <w:rsid w:val="009A7F86"/>
    <w:rsid w:val="009B20EB"/>
    <w:rsid w:val="009B35FE"/>
    <w:rsid w:val="009B7280"/>
    <w:rsid w:val="009B7C53"/>
    <w:rsid w:val="009E1FF1"/>
    <w:rsid w:val="009E3B9A"/>
    <w:rsid w:val="009E4A8A"/>
    <w:rsid w:val="009F23F3"/>
    <w:rsid w:val="009F3BC5"/>
    <w:rsid w:val="00A01FDC"/>
    <w:rsid w:val="00A067E8"/>
    <w:rsid w:val="00A1431B"/>
    <w:rsid w:val="00A22F49"/>
    <w:rsid w:val="00A30CFE"/>
    <w:rsid w:val="00A407FB"/>
    <w:rsid w:val="00A87A78"/>
    <w:rsid w:val="00A924C3"/>
    <w:rsid w:val="00AA58AD"/>
    <w:rsid w:val="00AB5FDB"/>
    <w:rsid w:val="00AB5FE3"/>
    <w:rsid w:val="00AD757C"/>
    <w:rsid w:val="00AF1ABA"/>
    <w:rsid w:val="00AF7A4A"/>
    <w:rsid w:val="00B01F90"/>
    <w:rsid w:val="00B25D9C"/>
    <w:rsid w:val="00B75129"/>
    <w:rsid w:val="00BA6BCB"/>
    <w:rsid w:val="00BA75EB"/>
    <w:rsid w:val="00BB7F59"/>
    <w:rsid w:val="00BC208A"/>
    <w:rsid w:val="00BD76DD"/>
    <w:rsid w:val="00BE16E2"/>
    <w:rsid w:val="00BF3120"/>
    <w:rsid w:val="00BF78A8"/>
    <w:rsid w:val="00C00B86"/>
    <w:rsid w:val="00C25AB7"/>
    <w:rsid w:val="00C30FB7"/>
    <w:rsid w:val="00C35C44"/>
    <w:rsid w:val="00C37046"/>
    <w:rsid w:val="00C52865"/>
    <w:rsid w:val="00C54486"/>
    <w:rsid w:val="00C67F77"/>
    <w:rsid w:val="00C80F54"/>
    <w:rsid w:val="00C8503F"/>
    <w:rsid w:val="00C9677D"/>
    <w:rsid w:val="00CA00CC"/>
    <w:rsid w:val="00CB4691"/>
    <w:rsid w:val="00CC24D6"/>
    <w:rsid w:val="00CC4578"/>
    <w:rsid w:val="00CC6C5A"/>
    <w:rsid w:val="00CD5168"/>
    <w:rsid w:val="00D04CB7"/>
    <w:rsid w:val="00D23CFB"/>
    <w:rsid w:val="00D4273A"/>
    <w:rsid w:val="00D50707"/>
    <w:rsid w:val="00D736F1"/>
    <w:rsid w:val="00D80FA2"/>
    <w:rsid w:val="00D8775A"/>
    <w:rsid w:val="00DA4B54"/>
    <w:rsid w:val="00DC56A9"/>
    <w:rsid w:val="00DC71B6"/>
    <w:rsid w:val="00DF0842"/>
    <w:rsid w:val="00DF311B"/>
    <w:rsid w:val="00DF4CBB"/>
    <w:rsid w:val="00DF59CB"/>
    <w:rsid w:val="00E11C43"/>
    <w:rsid w:val="00E229C9"/>
    <w:rsid w:val="00E26F14"/>
    <w:rsid w:val="00E3629C"/>
    <w:rsid w:val="00E47C59"/>
    <w:rsid w:val="00E65CF9"/>
    <w:rsid w:val="00E716F6"/>
    <w:rsid w:val="00E85214"/>
    <w:rsid w:val="00E92D34"/>
    <w:rsid w:val="00EA231E"/>
    <w:rsid w:val="00EC1EE8"/>
    <w:rsid w:val="00EE6D26"/>
    <w:rsid w:val="00EE7251"/>
    <w:rsid w:val="00EF19F7"/>
    <w:rsid w:val="00F07244"/>
    <w:rsid w:val="00F139E1"/>
    <w:rsid w:val="00F16A15"/>
    <w:rsid w:val="00F20D3E"/>
    <w:rsid w:val="00F30152"/>
    <w:rsid w:val="00F32CF4"/>
    <w:rsid w:val="00F432FC"/>
    <w:rsid w:val="00F475A6"/>
    <w:rsid w:val="00F73A8A"/>
    <w:rsid w:val="00F75ABC"/>
    <w:rsid w:val="00FB38F6"/>
    <w:rsid w:val="00FB62A4"/>
    <w:rsid w:val="00FE57DC"/>
    <w:rsid w:val="0186F764"/>
    <w:rsid w:val="0283388C"/>
    <w:rsid w:val="03BEEF14"/>
    <w:rsid w:val="078BB5F9"/>
    <w:rsid w:val="07EB6F3C"/>
    <w:rsid w:val="085D63DD"/>
    <w:rsid w:val="10BC939A"/>
    <w:rsid w:val="13FFC808"/>
    <w:rsid w:val="188B20A5"/>
    <w:rsid w:val="18E943DC"/>
    <w:rsid w:val="1B592239"/>
    <w:rsid w:val="1CC3AC70"/>
    <w:rsid w:val="1D28C6D8"/>
    <w:rsid w:val="1FE0BC79"/>
    <w:rsid w:val="201A2030"/>
    <w:rsid w:val="241B6C8A"/>
    <w:rsid w:val="267F1AA0"/>
    <w:rsid w:val="26D6B940"/>
    <w:rsid w:val="2F449EC6"/>
    <w:rsid w:val="3771CD66"/>
    <w:rsid w:val="3814CBF2"/>
    <w:rsid w:val="39B251F6"/>
    <w:rsid w:val="400D30E8"/>
    <w:rsid w:val="40BAAEFB"/>
    <w:rsid w:val="41AE62E0"/>
    <w:rsid w:val="4BFF8249"/>
    <w:rsid w:val="4CD997B2"/>
    <w:rsid w:val="4E567318"/>
    <w:rsid w:val="4E7D9886"/>
    <w:rsid w:val="5050AC99"/>
    <w:rsid w:val="543333CD"/>
    <w:rsid w:val="54FAD3AB"/>
    <w:rsid w:val="56B07DE6"/>
    <w:rsid w:val="57EF77B1"/>
    <w:rsid w:val="58E0BC80"/>
    <w:rsid w:val="5BE1B6E6"/>
    <w:rsid w:val="5C44DF61"/>
    <w:rsid w:val="5F0556F1"/>
    <w:rsid w:val="60C7553C"/>
    <w:rsid w:val="61C04A9F"/>
    <w:rsid w:val="61F44494"/>
    <w:rsid w:val="6657EFDC"/>
    <w:rsid w:val="667F2A6A"/>
    <w:rsid w:val="6A0E9397"/>
    <w:rsid w:val="6C54CCC2"/>
    <w:rsid w:val="6C6D285A"/>
    <w:rsid w:val="6D8D34BB"/>
    <w:rsid w:val="6DA1E7D9"/>
    <w:rsid w:val="74B5944A"/>
    <w:rsid w:val="75BE76F8"/>
    <w:rsid w:val="78282528"/>
    <w:rsid w:val="7F865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A6D5A"/>
  <w15:chartTrackingRefBased/>
  <w15:docId w15:val="{BC8958D3-202F-40B6-9BA5-4065D30A7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35FE"/>
    <w:pPr>
      <w:spacing w:after="160" w:line="259" w:lineRule="auto"/>
    </w:pPr>
    <w:rPr>
      <w:rFonts w:ascii="Calibri" w:eastAsia="Calibri" w:hAnsi="Calibri" w:cs="Calibri"/>
      <w:sz w:val="22"/>
      <w:szCs w:val="22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F7A4A"/>
    <w:rPr>
      <w:kern w:val="2"/>
      <w:sz w:val="22"/>
      <w:szCs w:val="22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link w:val="NoSpacingChar"/>
    <w:uiPriority w:val="1"/>
    <w:qFormat/>
    <w:rsid w:val="00AF7A4A"/>
    <w:rPr>
      <w:rFonts w:ascii="Calibri" w:eastAsia="Calibri" w:hAnsi="Calibri" w:cs="Mangal"/>
      <w:sz w:val="22"/>
      <w:szCs w:val="20"/>
      <w:lang w:eastAsia="zh-CN" w:bidi="hi-IN"/>
    </w:rPr>
  </w:style>
  <w:style w:type="paragraph" w:styleId="ListParagraph">
    <w:name w:val="List Paragraph"/>
    <w:basedOn w:val="Normal"/>
    <w:uiPriority w:val="34"/>
    <w:qFormat/>
    <w:rsid w:val="009B35FE"/>
    <w:pPr>
      <w:spacing w:after="0" w:line="240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B35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35FE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35FE"/>
    <w:rPr>
      <w:rFonts w:ascii="Calibri" w:eastAsia="Calibri" w:hAnsi="Calibri" w:cs="Mangal"/>
      <w:sz w:val="20"/>
      <w:szCs w:val="18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35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35FE"/>
    <w:rPr>
      <w:rFonts w:ascii="Calibri" w:eastAsia="Calibri" w:hAnsi="Calibri" w:cs="Mangal"/>
      <w:b/>
      <w:bCs/>
      <w:sz w:val="20"/>
      <w:szCs w:val="18"/>
      <w:lang w:eastAsia="zh-CN" w:bidi="hi-IN"/>
    </w:rPr>
  </w:style>
  <w:style w:type="table" w:styleId="TableGrid">
    <w:name w:val="Table Grid"/>
    <w:basedOn w:val="TableNormal"/>
    <w:uiPriority w:val="3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63232A"/>
    <w:rPr>
      <w:rFonts w:ascii="Calibri" w:eastAsia="Calibri" w:hAnsi="Calibri" w:cs="Mangal"/>
      <w:sz w:val="22"/>
      <w:szCs w:val="20"/>
      <w:lang w:eastAsia="zh-CN" w:bidi="hi-IN"/>
    </w:rPr>
  </w:style>
  <w:style w:type="paragraph" w:customStyle="1" w:styleId="EndNoteBibliographyTitle">
    <w:name w:val="EndNote Bibliography Title"/>
    <w:basedOn w:val="Normal"/>
    <w:link w:val="EndNoteBibliographyTitleChar"/>
    <w:rsid w:val="00767A37"/>
    <w:pPr>
      <w:spacing w:after="0"/>
      <w:jc w:val="center"/>
    </w:pPr>
    <w:rPr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767A37"/>
    <w:rPr>
      <w:rFonts w:ascii="Calibri" w:eastAsia="Calibri" w:hAnsi="Calibri" w:cs="Mangal"/>
      <w:sz w:val="22"/>
      <w:szCs w:val="20"/>
      <w:lang w:eastAsia="zh-CN" w:bidi="hi-IN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767A37"/>
    <w:rPr>
      <w:rFonts w:ascii="Calibri" w:eastAsia="Calibri" w:hAnsi="Calibri" w:cs="Calibri"/>
      <w:noProof/>
      <w:sz w:val="22"/>
      <w:szCs w:val="22"/>
      <w:lang w:eastAsia="zh-CN" w:bidi="hi-IN"/>
    </w:rPr>
  </w:style>
  <w:style w:type="paragraph" w:customStyle="1" w:styleId="EndNoteBibliography">
    <w:name w:val="EndNote Bibliography"/>
    <w:basedOn w:val="Normal"/>
    <w:link w:val="EndNoteBibliographyChar"/>
    <w:rsid w:val="00767A37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767A37"/>
    <w:rPr>
      <w:rFonts w:ascii="Calibri" w:eastAsia="Calibri" w:hAnsi="Calibri" w:cs="Calibri"/>
      <w:noProof/>
      <w:sz w:val="22"/>
      <w:szCs w:val="22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929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3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2F841A4572DD48810E257D198DFFA4" ma:contentTypeVersion="6" ma:contentTypeDescription="Create a new document." ma:contentTypeScope="" ma:versionID="62febd1cb3108311ab11e939e96f3508">
  <xsd:schema xmlns:xsd="http://www.w3.org/2001/XMLSchema" xmlns:xs="http://www.w3.org/2001/XMLSchema" xmlns:p="http://schemas.microsoft.com/office/2006/metadata/properties" xmlns:ns2="1ecbb0f4-a89d-4586-b768-d565eae7df18" xmlns:ns3="37edde61-d528-49c1-8337-0ed9170aaf4f" targetNamespace="http://schemas.microsoft.com/office/2006/metadata/properties" ma:root="true" ma:fieldsID="9c046135ff3db8c8dce3dee1d6657e37" ns2:_="" ns3:_="">
    <xsd:import namespace="1ecbb0f4-a89d-4586-b768-d565eae7df18"/>
    <xsd:import namespace="37edde61-d528-49c1-8337-0ed9170aaf4f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cbb0f4-a89d-4586-b768-d565eae7df1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edde61-d528-49c1-8337-0ed9170aaf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D8D2F8E-28C8-46AA-82C7-A666EF81DF1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451993D-9EA2-43CC-BECD-2FB454ABAD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cbb0f4-a89d-4586-b768-d565eae7df18"/>
    <ds:schemaRef ds:uri="37edde61-d528-49c1-8337-0ed9170aaf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0EBE174-A7D6-4E9F-91D1-169AB3709E6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26</Words>
  <Characters>3158</Characters>
  <Application>Microsoft Office Word</Application>
  <DocSecurity>0</DocSecurity>
  <Lines>4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Agnew-Blais</dc:creator>
  <cp:keywords/>
  <dc:description/>
  <cp:lastModifiedBy>Jessica Agnew-Blais</cp:lastModifiedBy>
  <cp:revision>2</cp:revision>
  <dcterms:created xsi:type="dcterms:W3CDTF">2025-04-30T13:57:00Z</dcterms:created>
  <dcterms:modified xsi:type="dcterms:W3CDTF">2025-04-30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2F841A4572DD48810E257D198DFFA4</vt:lpwstr>
  </property>
</Properties>
</file>